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9EEADF" w14:textId="3FA2DA0B" w:rsidR="008A3F35" w:rsidRDefault="00D20702">
      <w:pPr>
        <w:rPr>
          <w:noProof/>
        </w:rPr>
      </w:pPr>
      <w:r>
        <w:rPr>
          <w:noProof/>
        </w:rPr>
        <w:t>Supplementary File 3: Themes</w:t>
      </w:r>
    </w:p>
    <w:p w14:paraId="6F0BA58C" w14:textId="2CDAEAB7" w:rsidR="00D20702" w:rsidRDefault="00D20702">
      <w:r>
        <w:rPr>
          <w:noProof/>
        </w:rPr>
        <w:drawing>
          <wp:inline distT="0" distB="0" distL="0" distR="0" wp14:anchorId="656B35E3" wp14:editId="5CFF2346">
            <wp:extent cx="5486400" cy="1685677"/>
            <wp:effectExtent l="0" t="0" r="0" b="48260"/>
            <wp:docPr id="1799914983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60C25820" w14:textId="77777777" w:rsidR="008A3F35" w:rsidRDefault="008A3F35"/>
    <w:p w14:paraId="2D0193F8" w14:textId="309662B1" w:rsidR="008A3F35" w:rsidRDefault="008A3F35">
      <w:r>
        <w:rPr>
          <w:noProof/>
        </w:rPr>
        <w:drawing>
          <wp:inline distT="0" distB="0" distL="0" distR="0" wp14:anchorId="1454F2BA" wp14:editId="7A558F7D">
            <wp:extent cx="5486400" cy="2027583"/>
            <wp:effectExtent l="0" t="0" r="19050" b="0"/>
            <wp:docPr id="44429357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32E01FA3" w14:textId="77777777" w:rsidR="008A3F35" w:rsidRDefault="008A3F35"/>
    <w:p w14:paraId="08839DD5" w14:textId="4A70303C" w:rsidR="008A3F35" w:rsidRDefault="008A3F35">
      <w:r>
        <w:rPr>
          <w:noProof/>
        </w:rPr>
        <w:drawing>
          <wp:inline distT="0" distB="0" distL="0" distR="0" wp14:anchorId="4CF740F8" wp14:editId="52D962EA">
            <wp:extent cx="5486400" cy="1733219"/>
            <wp:effectExtent l="0" t="0" r="0" b="19685"/>
            <wp:docPr id="7030390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5" r:lo="rId16" r:qs="rId17" r:cs="rId18"/>
              </a:graphicData>
            </a:graphic>
          </wp:inline>
        </w:drawing>
      </w:r>
    </w:p>
    <w:p w14:paraId="41BB2B1D" w14:textId="4471BE44" w:rsidR="008A3F35" w:rsidRDefault="008A3F35">
      <w:r>
        <w:rPr>
          <w:noProof/>
        </w:rPr>
        <w:drawing>
          <wp:inline distT="0" distB="0" distL="0" distR="0" wp14:anchorId="5A9D2286" wp14:editId="221AD32E">
            <wp:extent cx="5486400" cy="2345635"/>
            <wp:effectExtent l="0" t="0" r="19050" b="0"/>
            <wp:docPr id="88565739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0" r:lo="rId21" r:qs="rId22" r:cs="rId23"/>
              </a:graphicData>
            </a:graphic>
          </wp:inline>
        </w:drawing>
      </w:r>
    </w:p>
    <w:sectPr w:rsidR="008A3F35" w:rsidSect="00D2070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6A0FE9"/>
    <w:multiLevelType w:val="hybridMultilevel"/>
    <w:tmpl w:val="1B700BE4"/>
    <w:lvl w:ilvl="0" w:tplc="927C1B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ECB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DBC81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4094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5E66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B6B9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FA9E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E84A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A8F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956861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F35"/>
    <w:rsid w:val="001843E5"/>
    <w:rsid w:val="002B512B"/>
    <w:rsid w:val="00373023"/>
    <w:rsid w:val="00440CE8"/>
    <w:rsid w:val="004746A4"/>
    <w:rsid w:val="00885CD4"/>
    <w:rsid w:val="008A3F35"/>
    <w:rsid w:val="00B94FDC"/>
    <w:rsid w:val="00D20702"/>
    <w:rsid w:val="00DC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CCD76"/>
  <w15:chartTrackingRefBased/>
  <w15:docId w15:val="{E10D3D0D-2BAB-4243-902E-D63060B0A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3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F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F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F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F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F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F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F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F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F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F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F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F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F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F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F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26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6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diagramColors" Target="diagrams/colors3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diagramLayout" Target="diagrams/layout4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diagramQuickStyle" Target="diagrams/quickStyle3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diagramLayout" Target="diagrams/layout3.xml"/><Relationship Id="rId20" Type="http://schemas.openxmlformats.org/officeDocument/2006/relationships/diagramData" Target="diagrams/data4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24" Type="http://schemas.microsoft.com/office/2007/relationships/diagramDrawing" Target="diagrams/drawing4.xml"/><Relationship Id="rId5" Type="http://schemas.openxmlformats.org/officeDocument/2006/relationships/diagramData" Target="diagrams/data1.xml"/><Relationship Id="rId15" Type="http://schemas.openxmlformats.org/officeDocument/2006/relationships/diagramData" Target="diagrams/data3.xml"/><Relationship Id="rId23" Type="http://schemas.openxmlformats.org/officeDocument/2006/relationships/diagramColors" Target="diagrams/colors4.xml"/><Relationship Id="rId10" Type="http://schemas.openxmlformats.org/officeDocument/2006/relationships/diagramData" Target="diagrams/data2.xml"/><Relationship Id="rId19" Type="http://schemas.microsoft.com/office/2007/relationships/diagramDrawing" Target="diagrams/drawing3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Relationship Id="rId22" Type="http://schemas.openxmlformats.org/officeDocument/2006/relationships/diagramQuickStyle" Target="diagrams/quickStyle4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D07A71B-68FB-4053-B30B-0C3AB300DC3D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3C7A63FE-1790-4012-96D6-58331ECE2E20}">
      <dgm:prSet phldrT="[Text]"/>
      <dgm:spPr/>
      <dgm:t>
        <a:bodyPr/>
        <a:lstStyle/>
        <a:p>
          <a:r>
            <a:rPr lang="en-GB"/>
            <a:t>Reach</a:t>
          </a:r>
        </a:p>
      </dgm:t>
    </dgm:pt>
    <dgm:pt modelId="{69A5F65F-9360-4ABD-B1E4-0002590A7F3E}" type="parTrans" cxnId="{C0C2DF13-9A3F-4639-AE67-D3B52B2A1991}">
      <dgm:prSet/>
      <dgm:spPr/>
      <dgm:t>
        <a:bodyPr/>
        <a:lstStyle/>
        <a:p>
          <a:endParaRPr lang="en-GB"/>
        </a:p>
      </dgm:t>
    </dgm:pt>
    <dgm:pt modelId="{5444F303-1374-4973-B492-9A472739EE51}" type="sibTrans" cxnId="{C0C2DF13-9A3F-4639-AE67-D3B52B2A1991}">
      <dgm:prSet/>
      <dgm:spPr/>
      <dgm:t>
        <a:bodyPr/>
        <a:lstStyle/>
        <a:p>
          <a:endParaRPr lang="en-GB"/>
        </a:p>
      </dgm:t>
    </dgm:pt>
    <dgm:pt modelId="{A5417CC9-C680-442A-AF33-22BD9D795F1D}">
      <dgm:prSet phldrT="[Text]"/>
      <dgm:spPr/>
      <dgm:t>
        <a:bodyPr/>
        <a:lstStyle/>
        <a:p>
          <a:r>
            <a:rPr lang="en-GB"/>
            <a:t>HCP awareness</a:t>
          </a:r>
        </a:p>
      </dgm:t>
    </dgm:pt>
    <dgm:pt modelId="{40D34428-6668-42E2-BD26-0E859427D992}" type="parTrans" cxnId="{7D9F9721-8520-4120-A27A-39F9D462CC70}">
      <dgm:prSet/>
      <dgm:spPr/>
      <dgm:t>
        <a:bodyPr/>
        <a:lstStyle/>
        <a:p>
          <a:endParaRPr lang="en-GB"/>
        </a:p>
      </dgm:t>
    </dgm:pt>
    <dgm:pt modelId="{FC75384D-C6A6-4EF4-AEF8-B58D0513B863}" type="sibTrans" cxnId="{7D9F9721-8520-4120-A27A-39F9D462CC70}">
      <dgm:prSet/>
      <dgm:spPr/>
      <dgm:t>
        <a:bodyPr/>
        <a:lstStyle/>
        <a:p>
          <a:endParaRPr lang="en-GB"/>
        </a:p>
      </dgm:t>
    </dgm:pt>
    <dgm:pt modelId="{A6A2BE84-D189-4BDA-9D54-ADF236C817E4}">
      <dgm:prSet phldrT="[Text]"/>
      <dgm:spPr/>
      <dgm:t>
        <a:bodyPr/>
        <a:lstStyle/>
        <a:p>
          <a:r>
            <a:rPr lang="en-GB"/>
            <a:t>Provider awareness</a:t>
          </a:r>
        </a:p>
      </dgm:t>
    </dgm:pt>
    <dgm:pt modelId="{939411C4-1910-4EBE-9DC4-FA4C0B9CFE6B}" type="parTrans" cxnId="{B8FBF34F-891C-4421-BFD7-FDFCC836DDF8}">
      <dgm:prSet/>
      <dgm:spPr/>
      <dgm:t>
        <a:bodyPr/>
        <a:lstStyle/>
        <a:p>
          <a:endParaRPr lang="en-GB"/>
        </a:p>
      </dgm:t>
    </dgm:pt>
    <dgm:pt modelId="{18FE0012-C201-431E-BAC7-44493BDC4753}" type="sibTrans" cxnId="{B8FBF34F-891C-4421-BFD7-FDFCC836DDF8}">
      <dgm:prSet/>
      <dgm:spPr/>
      <dgm:t>
        <a:bodyPr/>
        <a:lstStyle/>
        <a:p>
          <a:endParaRPr lang="en-GB"/>
        </a:p>
      </dgm:t>
    </dgm:pt>
    <dgm:pt modelId="{42822F87-6772-45B3-AD71-663B9217B2A3}">
      <dgm:prSet phldrT="[Text]"/>
      <dgm:spPr/>
      <dgm:t>
        <a:bodyPr/>
        <a:lstStyle/>
        <a:p>
          <a:r>
            <a:rPr lang="en-GB"/>
            <a:t>Strategic stakeholder awareness</a:t>
          </a:r>
        </a:p>
      </dgm:t>
    </dgm:pt>
    <dgm:pt modelId="{26B9D8EC-F957-4152-8F6B-E363D4CF16AB}" type="parTrans" cxnId="{28996B9C-EC8F-47CD-B8F7-23D75A91FD60}">
      <dgm:prSet/>
      <dgm:spPr/>
      <dgm:t>
        <a:bodyPr/>
        <a:lstStyle/>
        <a:p>
          <a:endParaRPr lang="en-GB"/>
        </a:p>
      </dgm:t>
    </dgm:pt>
    <dgm:pt modelId="{3DD705B8-9978-4024-AB1D-DE3ADAE78AF2}" type="sibTrans" cxnId="{28996B9C-EC8F-47CD-B8F7-23D75A91FD60}">
      <dgm:prSet/>
      <dgm:spPr/>
      <dgm:t>
        <a:bodyPr/>
        <a:lstStyle/>
        <a:p>
          <a:endParaRPr lang="en-GB"/>
        </a:p>
      </dgm:t>
    </dgm:pt>
    <dgm:pt modelId="{0823DC91-CA03-46F4-B6D6-2A707D93D580}" type="pres">
      <dgm:prSet presAssocID="{0D07A71B-68FB-4053-B30B-0C3AB300DC3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FE4CF13-E700-4DDE-B93F-766BFFD42B10}" type="pres">
      <dgm:prSet presAssocID="{3C7A63FE-1790-4012-96D6-58331ECE2E20}" presName="hierRoot1" presStyleCnt="0">
        <dgm:presLayoutVars>
          <dgm:hierBranch val="init"/>
        </dgm:presLayoutVars>
      </dgm:prSet>
      <dgm:spPr/>
    </dgm:pt>
    <dgm:pt modelId="{98ADAA24-15CF-4699-B9C6-A5EF6E4AEA2A}" type="pres">
      <dgm:prSet presAssocID="{3C7A63FE-1790-4012-96D6-58331ECE2E20}" presName="rootComposite1" presStyleCnt="0"/>
      <dgm:spPr/>
    </dgm:pt>
    <dgm:pt modelId="{EBAEE210-B644-4E2C-88D7-32D972AB3B77}" type="pres">
      <dgm:prSet presAssocID="{3C7A63FE-1790-4012-96D6-58331ECE2E20}" presName="rootText1" presStyleLbl="node0" presStyleIdx="0" presStyleCnt="1">
        <dgm:presLayoutVars>
          <dgm:chPref val="3"/>
        </dgm:presLayoutVars>
      </dgm:prSet>
      <dgm:spPr/>
    </dgm:pt>
    <dgm:pt modelId="{13A615C6-2317-4BF6-8C1B-EC135DFB7337}" type="pres">
      <dgm:prSet presAssocID="{3C7A63FE-1790-4012-96D6-58331ECE2E20}" presName="rootConnector1" presStyleLbl="node1" presStyleIdx="0" presStyleCnt="0"/>
      <dgm:spPr/>
    </dgm:pt>
    <dgm:pt modelId="{ACEAD1D3-54B2-4CBD-850B-F1CF127519BB}" type="pres">
      <dgm:prSet presAssocID="{3C7A63FE-1790-4012-96D6-58331ECE2E20}" presName="hierChild2" presStyleCnt="0"/>
      <dgm:spPr/>
    </dgm:pt>
    <dgm:pt modelId="{A812DA2F-EA94-4767-A852-170101E067C4}" type="pres">
      <dgm:prSet presAssocID="{40D34428-6668-42E2-BD26-0E859427D992}" presName="Name37" presStyleLbl="parChTrans1D2" presStyleIdx="0" presStyleCnt="3"/>
      <dgm:spPr/>
    </dgm:pt>
    <dgm:pt modelId="{0BD13A1C-3C67-4FE6-9354-8180676F20C9}" type="pres">
      <dgm:prSet presAssocID="{A5417CC9-C680-442A-AF33-22BD9D795F1D}" presName="hierRoot2" presStyleCnt="0">
        <dgm:presLayoutVars>
          <dgm:hierBranch val="init"/>
        </dgm:presLayoutVars>
      </dgm:prSet>
      <dgm:spPr/>
    </dgm:pt>
    <dgm:pt modelId="{2B9C7B2B-9FFE-45AE-8765-B4CF1C9C57B5}" type="pres">
      <dgm:prSet presAssocID="{A5417CC9-C680-442A-AF33-22BD9D795F1D}" presName="rootComposite" presStyleCnt="0"/>
      <dgm:spPr/>
    </dgm:pt>
    <dgm:pt modelId="{ACF006F9-3B73-4082-B564-411DA1B6C7D8}" type="pres">
      <dgm:prSet presAssocID="{A5417CC9-C680-442A-AF33-22BD9D795F1D}" presName="rootText" presStyleLbl="node2" presStyleIdx="0" presStyleCnt="3">
        <dgm:presLayoutVars>
          <dgm:chPref val="3"/>
        </dgm:presLayoutVars>
      </dgm:prSet>
      <dgm:spPr/>
    </dgm:pt>
    <dgm:pt modelId="{9E210D61-201C-47DF-8138-22B292844CC8}" type="pres">
      <dgm:prSet presAssocID="{A5417CC9-C680-442A-AF33-22BD9D795F1D}" presName="rootConnector" presStyleLbl="node2" presStyleIdx="0" presStyleCnt="3"/>
      <dgm:spPr/>
    </dgm:pt>
    <dgm:pt modelId="{26FC1B60-E3DE-4EB7-9DB8-6DE1D9F722FA}" type="pres">
      <dgm:prSet presAssocID="{A5417CC9-C680-442A-AF33-22BD9D795F1D}" presName="hierChild4" presStyleCnt="0"/>
      <dgm:spPr/>
    </dgm:pt>
    <dgm:pt modelId="{BE1BE3A3-C9FF-4082-8607-CE8FCD79C83F}" type="pres">
      <dgm:prSet presAssocID="{A5417CC9-C680-442A-AF33-22BD9D795F1D}" presName="hierChild5" presStyleCnt="0"/>
      <dgm:spPr/>
    </dgm:pt>
    <dgm:pt modelId="{05DE07DA-E96B-4A55-B11E-AA1838920505}" type="pres">
      <dgm:prSet presAssocID="{939411C4-1910-4EBE-9DC4-FA4C0B9CFE6B}" presName="Name37" presStyleLbl="parChTrans1D2" presStyleIdx="1" presStyleCnt="3"/>
      <dgm:spPr/>
    </dgm:pt>
    <dgm:pt modelId="{B705C60D-0127-4E8F-8A80-4696EFB65731}" type="pres">
      <dgm:prSet presAssocID="{A6A2BE84-D189-4BDA-9D54-ADF236C817E4}" presName="hierRoot2" presStyleCnt="0">
        <dgm:presLayoutVars>
          <dgm:hierBranch val="init"/>
        </dgm:presLayoutVars>
      </dgm:prSet>
      <dgm:spPr/>
    </dgm:pt>
    <dgm:pt modelId="{A62BA2A7-8757-41B4-A82F-D4DBCE777801}" type="pres">
      <dgm:prSet presAssocID="{A6A2BE84-D189-4BDA-9D54-ADF236C817E4}" presName="rootComposite" presStyleCnt="0"/>
      <dgm:spPr/>
    </dgm:pt>
    <dgm:pt modelId="{0C3426B3-E5B0-4BF7-9A3A-DAE56DE7A19D}" type="pres">
      <dgm:prSet presAssocID="{A6A2BE84-D189-4BDA-9D54-ADF236C817E4}" presName="rootText" presStyleLbl="node2" presStyleIdx="1" presStyleCnt="3">
        <dgm:presLayoutVars>
          <dgm:chPref val="3"/>
        </dgm:presLayoutVars>
      </dgm:prSet>
      <dgm:spPr/>
    </dgm:pt>
    <dgm:pt modelId="{B01F1DB9-AF7F-432C-ACF1-A068DE5720A7}" type="pres">
      <dgm:prSet presAssocID="{A6A2BE84-D189-4BDA-9D54-ADF236C817E4}" presName="rootConnector" presStyleLbl="node2" presStyleIdx="1" presStyleCnt="3"/>
      <dgm:spPr/>
    </dgm:pt>
    <dgm:pt modelId="{3741A3EC-7C8E-4AE1-AF4D-1C8D4E145C14}" type="pres">
      <dgm:prSet presAssocID="{A6A2BE84-D189-4BDA-9D54-ADF236C817E4}" presName="hierChild4" presStyleCnt="0"/>
      <dgm:spPr/>
    </dgm:pt>
    <dgm:pt modelId="{62C664CB-6E50-4A66-9E45-A10F1DE2FFD5}" type="pres">
      <dgm:prSet presAssocID="{A6A2BE84-D189-4BDA-9D54-ADF236C817E4}" presName="hierChild5" presStyleCnt="0"/>
      <dgm:spPr/>
    </dgm:pt>
    <dgm:pt modelId="{B58A2868-A1B3-4B93-B066-5456E2C50464}" type="pres">
      <dgm:prSet presAssocID="{26B9D8EC-F957-4152-8F6B-E363D4CF16AB}" presName="Name37" presStyleLbl="parChTrans1D2" presStyleIdx="2" presStyleCnt="3"/>
      <dgm:spPr/>
    </dgm:pt>
    <dgm:pt modelId="{65EB804A-EFB4-4ACB-A82E-438034B401CE}" type="pres">
      <dgm:prSet presAssocID="{42822F87-6772-45B3-AD71-663B9217B2A3}" presName="hierRoot2" presStyleCnt="0">
        <dgm:presLayoutVars>
          <dgm:hierBranch val="init"/>
        </dgm:presLayoutVars>
      </dgm:prSet>
      <dgm:spPr/>
    </dgm:pt>
    <dgm:pt modelId="{0D0217CB-8B69-4BD9-9051-8E02CEE77433}" type="pres">
      <dgm:prSet presAssocID="{42822F87-6772-45B3-AD71-663B9217B2A3}" presName="rootComposite" presStyleCnt="0"/>
      <dgm:spPr/>
    </dgm:pt>
    <dgm:pt modelId="{8E3818E4-7438-491D-AB22-B4B473613117}" type="pres">
      <dgm:prSet presAssocID="{42822F87-6772-45B3-AD71-663B9217B2A3}" presName="rootText" presStyleLbl="node2" presStyleIdx="2" presStyleCnt="3">
        <dgm:presLayoutVars>
          <dgm:chPref val="3"/>
        </dgm:presLayoutVars>
      </dgm:prSet>
      <dgm:spPr/>
    </dgm:pt>
    <dgm:pt modelId="{40B60925-19AB-47BA-96F3-3477F39ECAF5}" type="pres">
      <dgm:prSet presAssocID="{42822F87-6772-45B3-AD71-663B9217B2A3}" presName="rootConnector" presStyleLbl="node2" presStyleIdx="2" presStyleCnt="3"/>
      <dgm:spPr/>
    </dgm:pt>
    <dgm:pt modelId="{EA75F8A0-3F78-4A2F-A419-BA3605E4DBC3}" type="pres">
      <dgm:prSet presAssocID="{42822F87-6772-45B3-AD71-663B9217B2A3}" presName="hierChild4" presStyleCnt="0"/>
      <dgm:spPr/>
    </dgm:pt>
    <dgm:pt modelId="{51FC3609-10F8-47EB-A668-F5BC2E887414}" type="pres">
      <dgm:prSet presAssocID="{42822F87-6772-45B3-AD71-663B9217B2A3}" presName="hierChild5" presStyleCnt="0"/>
      <dgm:spPr/>
    </dgm:pt>
    <dgm:pt modelId="{666EF34D-5EAD-4882-AF41-83ED22419383}" type="pres">
      <dgm:prSet presAssocID="{3C7A63FE-1790-4012-96D6-58331ECE2E20}" presName="hierChild3" presStyleCnt="0"/>
      <dgm:spPr/>
    </dgm:pt>
  </dgm:ptLst>
  <dgm:cxnLst>
    <dgm:cxn modelId="{6CDF3A06-F995-47B8-BC14-830859FEC9D9}" type="presOf" srcId="{42822F87-6772-45B3-AD71-663B9217B2A3}" destId="{8E3818E4-7438-491D-AB22-B4B473613117}" srcOrd="0" destOrd="0" presId="urn:microsoft.com/office/officeart/2005/8/layout/orgChart1"/>
    <dgm:cxn modelId="{C0C2DF13-9A3F-4639-AE67-D3B52B2A1991}" srcId="{0D07A71B-68FB-4053-B30B-0C3AB300DC3D}" destId="{3C7A63FE-1790-4012-96D6-58331ECE2E20}" srcOrd="0" destOrd="0" parTransId="{69A5F65F-9360-4ABD-B1E4-0002590A7F3E}" sibTransId="{5444F303-1374-4973-B492-9A472739EE51}"/>
    <dgm:cxn modelId="{7D9F9721-8520-4120-A27A-39F9D462CC70}" srcId="{3C7A63FE-1790-4012-96D6-58331ECE2E20}" destId="{A5417CC9-C680-442A-AF33-22BD9D795F1D}" srcOrd="0" destOrd="0" parTransId="{40D34428-6668-42E2-BD26-0E859427D992}" sibTransId="{FC75384D-C6A6-4EF4-AEF8-B58D0513B863}"/>
    <dgm:cxn modelId="{CC7E7A3D-D429-4DF7-AB39-57660AA65364}" type="presOf" srcId="{26B9D8EC-F957-4152-8F6B-E363D4CF16AB}" destId="{B58A2868-A1B3-4B93-B066-5456E2C50464}" srcOrd="0" destOrd="0" presId="urn:microsoft.com/office/officeart/2005/8/layout/orgChart1"/>
    <dgm:cxn modelId="{96D3E53F-7EA3-4CB9-BDB0-4792531CFBCB}" type="presOf" srcId="{42822F87-6772-45B3-AD71-663B9217B2A3}" destId="{40B60925-19AB-47BA-96F3-3477F39ECAF5}" srcOrd="1" destOrd="0" presId="urn:microsoft.com/office/officeart/2005/8/layout/orgChart1"/>
    <dgm:cxn modelId="{67AE725C-A863-4BB0-9A2F-A034DFA736C2}" type="presOf" srcId="{40D34428-6668-42E2-BD26-0E859427D992}" destId="{A812DA2F-EA94-4767-A852-170101E067C4}" srcOrd="0" destOrd="0" presId="urn:microsoft.com/office/officeart/2005/8/layout/orgChart1"/>
    <dgm:cxn modelId="{B5522A61-99C9-46BF-B5B9-2C60467AECD7}" type="presOf" srcId="{0D07A71B-68FB-4053-B30B-0C3AB300DC3D}" destId="{0823DC91-CA03-46F4-B6D6-2A707D93D580}" srcOrd="0" destOrd="0" presId="urn:microsoft.com/office/officeart/2005/8/layout/orgChart1"/>
    <dgm:cxn modelId="{5EE00D67-2147-455B-B96F-F1B401985F9F}" type="presOf" srcId="{939411C4-1910-4EBE-9DC4-FA4C0B9CFE6B}" destId="{05DE07DA-E96B-4A55-B11E-AA1838920505}" srcOrd="0" destOrd="0" presId="urn:microsoft.com/office/officeart/2005/8/layout/orgChart1"/>
    <dgm:cxn modelId="{B8FBF34F-891C-4421-BFD7-FDFCC836DDF8}" srcId="{3C7A63FE-1790-4012-96D6-58331ECE2E20}" destId="{A6A2BE84-D189-4BDA-9D54-ADF236C817E4}" srcOrd="1" destOrd="0" parTransId="{939411C4-1910-4EBE-9DC4-FA4C0B9CFE6B}" sibTransId="{18FE0012-C201-431E-BAC7-44493BDC4753}"/>
    <dgm:cxn modelId="{24AFEB7F-6A7C-47B0-9F3E-C3999ADDBFAD}" type="presOf" srcId="{A6A2BE84-D189-4BDA-9D54-ADF236C817E4}" destId="{0C3426B3-E5B0-4BF7-9A3A-DAE56DE7A19D}" srcOrd="0" destOrd="0" presId="urn:microsoft.com/office/officeart/2005/8/layout/orgChart1"/>
    <dgm:cxn modelId="{C24EE982-0C7C-48F0-91D1-5D7FEED130B3}" type="presOf" srcId="{A5417CC9-C680-442A-AF33-22BD9D795F1D}" destId="{9E210D61-201C-47DF-8138-22B292844CC8}" srcOrd="1" destOrd="0" presId="urn:microsoft.com/office/officeart/2005/8/layout/orgChart1"/>
    <dgm:cxn modelId="{28996B9C-EC8F-47CD-B8F7-23D75A91FD60}" srcId="{3C7A63FE-1790-4012-96D6-58331ECE2E20}" destId="{42822F87-6772-45B3-AD71-663B9217B2A3}" srcOrd="2" destOrd="0" parTransId="{26B9D8EC-F957-4152-8F6B-E363D4CF16AB}" sibTransId="{3DD705B8-9978-4024-AB1D-DE3ADAE78AF2}"/>
    <dgm:cxn modelId="{709E44B3-58E5-491B-987F-83159444563B}" type="presOf" srcId="{A6A2BE84-D189-4BDA-9D54-ADF236C817E4}" destId="{B01F1DB9-AF7F-432C-ACF1-A068DE5720A7}" srcOrd="1" destOrd="0" presId="urn:microsoft.com/office/officeart/2005/8/layout/orgChart1"/>
    <dgm:cxn modelId="{019DBEB9-1271-4B6A-9BAC-7F16697DE2A8}" type="presOf" srcId="{A5417CC9-C680-442A-AF33-22BD9D795F1D}" destId="{ACF006F9-3B73-4082-B564-411DA1B6C7D8}" srcOrd="0" destOrd="0" presId="urn:microsoft.com/office/officeart/2005/8/layout/orgChart1"/>
    <dgm:cxn modelId="{7D9254BD-607D-4109-9AAF-DEF52BA79581}" type="presOf" srcId="{3C7A63FE-1790-4012-96D6-58331ECE2E20}" destId="{EBAEE210-B644-4E2C-88D7-32D972AB3B77}" srcOrd="0" destOrd="0" presId="urn:microsoft.com/office/officeart/2005/8/layout/orgChart1"/>
    <dgm:cxn modelId="{4C39BDBD-9F45-4318-B432-50FDBA9DEE9F}" type="presOf" srcId="{3C7A63FE-1790-4012-96D6-58331ECE2E20}" destId="{13A615C6-2317-4BF6-8C1B-EC135DFB7337}" srcOrd="1" destOrd="0" presId="urn:microsoft.com/office/officeart/2005/8/layout/orgChart1"/>
    <dgm:cxn modelId="{668BE219-B346-472F-8087-13D903919F1F}" type="presParOf" srcId="{0823DC91-CA03-46F4-B6D6-2A707D93D580}" destId="{1FE4CF13-E700-4DDE-B93F-766BFFD42B10}" srcOrd="0" destOrd="0" presId="urn:microsoft.com/office/officeart/2005/8/layout/orgChart1"/>
    <dgm:cxn modelId="{191E4006-945D-4C87-82AF-81BE62C05BF2}" type="presParOf" srcId="{1FE4CF13-E700-4DDE-B93F-766BFFD42B10}" destId="{98ADAA24-15CF-4699-B9C6-A5EF6E4AEA2A}" srcOrd="0" destOrd="0" presId="urn:microsoft.com/office/officeart/2005/8/layout/orgChart1"/>
    <dgm:cxn modelId="{F125E1E5-A8C7-411A-8194-94C960E5E470}" type="presParOf" srcId="{98ADAA24-15CF-4699-B9C6-A5EF6E4AEA2A}" destId="{EBAEE210-B644-4E2C-88D7-32D972AB3B77}" srcOrd="0" destOrd="0" presId="urn:microsoft.com/office/officeart/2005/8/layout/orgChart1"/>
    <dgm:cxn modelId="{01DB56FB-A93C-4D59-A958-1BC992D9F1C6}" type="presParOf" srcId="{98ADAA24-15CF-4699-B9C6-A5EF6E4AEA2A}" destId="{13A615C6-2317-4BF6-8C1B-EC135DFB7337}" srcOrd="1" destOrd="0" presId="urn:microsoft.com/office/officeart/2005/8/layout/orgChart1"/>
    <dgm:cxn modelId="{21A259BD-C871-48DA-BCBB-B9D9A11B6C06}" type="presParOf" srcId="{1FE4CF13-E700-4DDE-B93F-766BFFD42B10}" destId="{ACEAD1D3-54B2-4CBD-850B-F1CF127519BB}" srcOrd="1" destOrd="0" presId="urn:microsoft.com/office/officeart/2005/8/layout/orgChart1"/>
    <dgm:cxn modelId="{21278F2E-4855-4893-9222-C49F760FBE16}" type="presParOf" srcId="{ACEAD1D3-54B2-4CBD-850B-F1CF127519BB}" destId="{A812DA2F-EA94-4767-A852-170101E067C4}" srcOrd="0" destOrd="0" presId="urn:microsoft.com/office/officeart/2005/8/layout/orgChart1"/>
    <dgm:cxn modelId="{C7FA2FDB-AD4F-419D-94E5-1E2B219087A6}" type="presParOf" srcId="{ACEAD1D3-54B2-4CBD-850B-F1CF127519BB}" destId="{0BD13A1C-3C67-4FE6-9354-8180676F20C9}" srcOrd="1" destOrd="0" presId="urn:microsoft.com/office/officeart/2005/8/layout/orgChart1"/>
    <dgm:cxn modelId="{ADBF7ABB-94FE-4109-B14B-C7A6B5397FE6}" type="presParOf" srcId="{0BD13A1C-3C67-4FE6-9354-8180676F20C9}" destId="{2B9C7B2B-9FFE-45AE-8765-B4CF1C9C57B5}" srcOrd="0" destOrd="0" presId="urn:microsoft.com/office/officeart/2005/8/layout/orgChart1"/>
    <dgm:cxn modelId="{B5A9886B-9401-4368-8D80-1F9952D10CB8}" type="presParOf" srcId="{2B9C7B2B-9FFE-45AE-8765-B4CF1C9C57B5}" destId="{ACF006F9-3B73-4082-B564-411DA1B6C7D8}" srcOrd="0" destOrd="0" presId="urn:microsoft.com/office/officeart/2005/8/layout/orgChart1"/>
    <dgm:cxn modelId="{F98D4DE5-D855-4156-B527-D18F160AFE25}" type="presParOf" srcId="{2B9C7B2B-9FFE-45AE-8765-B4CF1C9C57B5}" destId="{9E210D61-201C-47DF-8138-22B292844CC8}" srcOrd="1" destOrd="0" presId="urn:microsoft.com/office/officeart/2005/8/layout/orgChart1"/>
    <dgm:cxn modelId="{99530ABF-A73A-4985-8334-0664C05D0147}" type="presParOf" srcId="{0BD13A1C-3C67-4FE6-9354-8180676F20C9}" destId="{26FC1B60-E3DE-4EB7-9DB8-6DE1D9F722FA}" srcOrd="1" destOrd="0" presId="urn:microsoft.com/office/officeart/2005/8/layout/orgChart1"/>
    <dgm:cxn modelId="{543E068E-46F5-4B64-B50A-79E649347887}" type="presParOf" srcId="{0BD13A1C-3C67-4FE6-9354-8180676F20C9}" destId="{BE1BE3A3-C9FF-4082-8607-CE8FCD79C83F}" srcOrd="2" destOrd="0" presId="urn:microsoft.com/office/officeart/2005/8/layout/orgChart1"/>
    <dgm:cxn modelId="{E8F0A91E-AF0C-4B57-917B-98DA6A71C05A}" type="presParOf" srcId="{ACEAD1D3-54B2-4CBD-850B-F1CF127519BB}" destId="{05DE07DA-E96B-4A55-B11E-AA1838920505}" srcOrd="2" destOrd="0" presId="urn:microsoft.com/office/officeart/2005/8/layout/orgChart1"/>
    <dgm:cxn modelId="{14A2DE2C-CBCE-45B7-9AFA-59EC0ACE2D89}" type="presParOf" srcId="{ACEAD1D3-54B2-4CBD-850B-F1CF127519BB}" destId="{B705C60D-0127-4E8F-8A80-4696EFB65731}" srcOrd="3" destOrd="0" presId="urn:microsoft.com/office/officeart/2005/8/layout/orgChart1"/>
    <dgm:cxn modelId="{67FB8B3E-F07D-4861-B5AB-F8DD498EC04D}" type="presParOf" srcId="{B705C60D-0127-4E8F-8A80-4696EFB65731}" destId="{A62BA2A7-8757-41B4-A82F-D4DBCE777801}" srcOrd="0" destOrd="0" presId="urn:microsoft.com/office/officeart/2005/8/layout/orgChart1"/>
    <dgm:cxn modelId="{E454B4A4-D7C5-4FB0-88A5-26DD82A61BD3}" type="presParOf" srcId="{A62BA2A7-8757-41B4-A82F-D4DBCE777801}" destId="{0C3426B3-E5B0-4BF7-9A3A-DAE56DE7A19D}" srcOrd="0" destOrd="0" presId="urn:microsoft.com/office/officeart/2005/8/layout/orgChart1"/>
    <dgm:cxn modelId="{4E160C39-F993-4615-BDE2-3CE04466BD00}" type="presParOf" srcId="{A62BA2A7-8757-41B4-A82F-D4DBCE777801}" destId="{B01F1DB9-AF7F-432C-ACF1-A068DE5720A7}" srcOrd="1" destOrd="0" presId="urn:microsoft.com/office/officeart/2005/8/layout/orgChart1"/>
    <dgm:cxn modelId="{60B7AFBE-F334-47D9-8B7F-CA92855D8242}" type="presParOf" srcId="{B705C60D-0127-4E8F-8A80-4696EFB65731}" destId="{3741A3EC-7C8E-4AE1-AF4D-1C8D4E145C14}" srcOrd="1" destOrd="0" presId="urn:microsoft.com/office/officeart/2005/8/layout/orgChart1"/>
    <dgm:cxn modelId="{9253E838-7768-4B97-9569-5F196FDBD931}" type="presParOf" srcId="{B705C60D-0127-4E8F-8A80-4696EFB65731}" destId="{62C664CB-6E50-4A66-9E45-A10F1DE2FFD5}" srcOrd="2" destOrd="0" presId="urn:microsoft.com/office/officeart/2005/8/layout/orgChart1"/>
    <dgm:cxn modelId="{B2AFDFB1-7FC9-42E8-BA7B-613C38F7BC4D}" type="presParOf" srcId="{ACEAD1D3-54B2-4CBD-850B-F1CF127519BB}" destId="{B58A2868-A1B3-4B93-B066-5456E2C50464}" srcOrd="4" destOrd="0" presId="urn:microsoft.com/office/officeart/2005/8/layout/orgChart1"/>
    <dgm:cxn modelId="{5E633087-69C1-44FB-B906-D33782411208}" type="presParOf" srcId="{ACEAD1D3-54B2-4CBD-850B-F1CF127519BB}" destId="{65EB804A-EFB4-4ACB-A82E-438034B401CE}" srcOrd="5" destOrd="0" presId="urn:microsoft.com/office/officeart/2005/8/layout/orgChart1"/>
    <dgm:cxn modelId="{35E7CE57-6197-4992-8EE5-C3558C2AFD61}" type="presParOf" srcId="{65EB804A-EFB4-4ACB-A82E-438034B401CE}" destId="{0D0217CB-8B69-4BD9-9051-8E02CEE77433}" srcOrd="0" destOrd="0" presId="urn:microsoft.com/office/officeart/2005/8/layout/orgChart1"/>
    <dgm:cxn modelId="{CEB32CDA-5829-4267-B5CE-EDD30A0C6BA5}" type="presParOf" srcId="{0D0217CB-8B69-4BD9-9051-8E02CEE77433}" destId="{8E3818E4-7438-491D-AB22-B4B473613117}" srcOrd="0" destOrd="0" presId="urn:microsoft.com/office/officeart/2005/8/layout/orgChart1"/>
    <dgm:cxn modelId="{C054DAB3-8AC9-4EBA-8DCF-C8AD66321C59}" type="presParOf" srcId="{0D0217CB-8B69-4BD9-9051-8E02CEE77433}" destId="{40B60925-19AB-47BA-96F3-3477F39ECAF5}" srcOrd="1" destOrd="0" presId="urn:microsoft.com/office/officeart/2005/8/layout/orgChart1"/>
    <dgm:cxn modelId="{2801A362-E978-490A-8E82-BC94F2B2577D}" type="presParOf" srcId="{65EB804A-EFB4-4ACB-A82E-438034B401CE}" destId="{EA75F8A0-3F78-4A2F-A419-BA3605E4DBC3}" srcOrd="1" destOrd="0" presId="urn:microsoft.com/office/officeart/2005/8/layout/orgChart1"/>
    <dgm:cxn modelId="{C72EE3BE-FC66-47D6-996E-68656DA4F6BD}" type="presParOf" srcId="{65EB804A-EFB4-4ACB-A82E-438034B401CE}" destId="{51FC3609-10F8-47EB-A668-F5BC2E887414}" srcOrd="2" destOrd="0" presId="urn:microsoft.com/office/officeart/2005/8/layout/orgChart1"/>
    <dgm:cxn modelId="{AA96CF76-E848-484A-BFDC-27FA94F94E89}" type="presParOf" srcId="{1FE4CF13-E700-4DDE-B93F-766BFFD42B10}" destId="{666EF34D-5EAD-4882-AF41-83ED2241938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0D07A71B-68FB-4053-B30B-0C3AB300DC3D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3C7A63FE-1790-4012-96D6-58331ECE2E20}">
      <dgm:prSet phldrT="[Text]"/>
      <dgm:spPr/>
      <dgm:t>
        <a:bodyPr/>
        <a:lstStyle/>
        <a:p>
          <a:r>
            <a:rPr lang="en-GB"/>
            <a:t>Adoption</a:t>
          </a:r>
        </a:p>
      </dgm:t>
    </dgm:pt>
    <dgm:pt modelId="{69A5F65F-9360-4ABD-B1E4-0002590A7F3E}" type="parTrans" cxnId="{C0C2DF13-9A3F-4639-AE67-D3B52B2A1991}">
      <dgm:prSet/>
      <dgm:spPr/>
      <dgm:t>
        <a:bodyPr/>
        <a:lstStyle/>
        <a:p>
          <a:endParaRPr lang="en-GB"/>
        </a:p>
      </dgm:t>
    </dgm:pt>
    <dgm:pt modelId="{5444F303-1374-4973-B492-9A472739EE51}" type="sibTrans" cxnId="{C0C2DF13-9A3F-4639-AE67-D3B52B2A1991}">
      <dgm:prSet/>
      <dgm:spPr/>
      <dgm:t>
        <a:bodyPr/>
        <a:lstStyle/>
        <a:p>
          <a:endParaRPr lang="en-GB"/>
        </a:p>
      </dgm:t>
    </dgm:pt>
    <dgm:pt modelId="{A5417CC9-C680-442A-AF33-22BD9D795F1D}">
      <dgm:prSet phldrT="[Text]"/>
      <dgm:spPr/>
      <dgm:t>
        <a:bodyPr/>
        <a:lstStyle/>
        <a:p>
          <a:r>
            <a:rPr lang="en-GB"/>
            <a:t>Usefulness</a:t>
          </a:r>
        </a:p>
      </dgm:t>
    </dgm:pt>
    <dgm:pt modelId="{40D34428-6668-42E2-BD26-0E859427D992}" type="parTrans" cxnId="{7D9F9721-8520-4120-A27A-39F9D462CC70}">
      <dgm:prSet/>
      <dgm:spPr/>
      <dgm:t>
        <a:bodyPr/>
        <a:lstStyle/>
        <a:p>
          <a:endParaRPr lang="en-GB"/>
        </a:p>
      </dgm:t>
    </dgm:pt>
    <dgm:pt modelId="{FC75384D-C6A6-4EF4-AEF8-B58D0513B863}" type="sibTrans" cxnId="{7D9F9721-8520-4120-A27A-39F9D462CC70}">
      <dgm:prSet/>
      <dgm:spPr/>
      <dgm:t>
        <a:bodyPr/>
        <a:lstStyle/>
        <a:p>
          <a:endParaRPr lang="en-GB"/>
        </a:p>
      </dgm:t>
    </dgm:pt>
    <dgm:pt modelId="{A6A2BE84-D189-4BDA-9D54-ADF236C817E4}">
      <dgm:prSet phldrT="[Text]"/>
      <dgm:spPr/>
      <dgm:t>
        <a:bodyPr/>
        <a:lstStyle/>
        <a:p>
          <a:r>
            <a:rPr lang="en-GB"/>
            <a:t>The tiered model of PA interventions</a:t>
          </a:r>
        </a:p>
      </dgm:t>
    </dgm:pt>
    <dgm:pt modelId="{939411C4-1910-4EBE-9DC4-FA4C0B9CFE6B}" type="parTrans" cxnId="{B8FBF34F-891C-4421-BFD7-FDFCC836DDF8}">
      <dgm:prSet/>
      <dgm:spPr/>
      <dgm:t>
        <a:bodyPr/>
        <a:lstStyle/>
        <a:p>
          <a:endParaRPr lang="en-GB"/>
        </a:p>
      </dgm:t>
    </dgm:pt>
    <dgm:pt modelId="{18FE0012-C201-431E-BAC7-44493BDC4753}" type="sibTrans" cxnId="{B8FBF34F-891C-4421-BFD7-FDFCC836DDF8}">
      <dgm:prSet/>
      <dgm:spPr/>
      <dgm:t>
        <a:bodyPr/>
        <a:lstStyle/>
        <a:p>
          <a:endParaRPr lang="en-GB"/>
        </a:p>
      </dgm:t>
    </dgm:pt>
    <dgm:pt modelId="{42822F87-6772-45B3-AD71-663B9217B2A3}">
      <dgm:prSet phldrT="[Text]"/>
      <dgm:spPr/>
      <dgm:t>
        <a:bodyPr/>
        <a:lstStyle/>
        <a:p>
          <a:r>
            <a:rPr lang="en-GB"/>
            <a:t>Local delivery contexts</a:t>
          </a:r>
        </a:p>
      </dgm:t>
    </dgm:pt>
    <dgm:pt modelId="{26B9D8EC-F957-4152-8F6B-E363D4CF16AB}" type="parTrans" cxnId="{28996B9C-EC8F-47CD-B8F7-23D75A91FD60}">
      <dgm:prSet/>
      <dgm:spPr/>
      <dgm:t>
        <a:bodyPr/>
        <a:lstStyle/>
        <a:p>
          <a:endParaRPr lang="en-GB"/>
        </a:p>
      </dgm:t>
    </dgm:pt>
    <dgm:pt modelId="{3DD705B8-9978-4024-AB1D-DE3ADAE78AF2}" type="sibTrans" cxnId="{28996B9C-EC8F-47CD-B8F7-23D75A91FD60}">
      <dgm:prSet/>
      <dgm:spPr/>
      <dgm:t>
        <a:bodyPr/>
        <a:lstStyle/>
        <a:p>
          <a:endParaRPr lang="en-GB"/>
        </a:p>
      </dgm:t>
    </dgm:pt>
    <dgm:pt modelId="{1F975A17-8CF5-4322-97C9-DB0AA904CD77}">
      <dgm:prSet/>
      <dgm:spPr/>
      <dgm:t>
        <a:bodyPr/>
        <a:lstStyle/>
        <a:p>
          <a:r>
            <a:rPr lang="en-GB"/>
            <a:t>Inequalitites</a:t>
          </a:r>
        </a:p>
      </dgm:t>
    </dgm:pt>
    <dgm:pt modelId="{0D6B0126-7C71-4EA0-96A5-B437A96E0865}" type="parTrans" cxnId="{3B2D9F00-E867-4F05-8DED-BF5B3338ED4C}">
      <dgm:prSet/>
      <dgm:spPr/>
      <dgm:t>
        <a:bodyPr/>
        <a:lstStyle/>
        <a:p>
          <a:endParaRPr lang="en-GB"/>
        </a:p>
      </dgm:t>
    </dgm:pt>
    <dgm:pt modelId="{C72D81A4-F221-418F-A256-D574D843F828}" type="sibTrans" cxnId="{3B2D9F00-E867-4F05-8DED-BF5B3338ED4C}">
      <dgm:prSet/>
      <dgm:spPr/>
      <dgm:t>
        <a:bodyPr/>
        <a:lstStyle/>
        <a:p>
          <a:endParaRPr lang="en-GB"/>
        </a:p>
      </dgm:t>
    </dgm:pt>
    <dgm:pt modelId="{0823DC91-CA03-46F4-B6D6-2A707D93D580}" type="pres">
      <dgm:prSet presAssocID="{0D07A71B-68FB-4053-B30B-0C3AB300DC3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FE4CF13-E700-4DDE-B93F-766BFFD42B10}" type="pres">
      <dgm:prSet presAssocID="{3C7A63FE-1790-4012-96D6-58331ECE2E20}" presName="hierRoot1" presStyleCnt="0">
        <dgm:presLayoutVars>
          <dgm:hierBranch val="init"/>
        </dgm:presLayoutVars>
      </dgm:prSet>
      <dgm:spPr/>
    </dgm:pt>
    <dgm:pt modelId="{98ADAA24-15CF-4699-B9C6-A5EF6E4AEA2A}" type="pres">
      <dgm:prSet presAssocID="{3C7A63FE-1790-4012-96D6-58331ECE2E20}" presName="rootComposite1" presStyleCnt="0"/>
      <dgm:spPr/>
    </dgm:pt>
    <dgm:pt modelId="{EBAEE210-B644-4E2C-88D7-32D972AB3B77}" type="pres">
      <dgm:prSet presAssocID="{3C7A63FE-1790-4012-96D6-58331ECE2E20}" presName="rootText1" presStyleLbl="node0" presStyleIdx="0" presStyleCnt="1">
        <dgm:presLayoutVars>
          <dgm:chPref val="3"/>
        </dgm:presLayoutVars>
      </dgm:prSet>
      <dgm:spPr/>
    </dgm:pt>
    <dgm:pt modelId="{13A615C6-2317-4BF6-8C1B-EC135DFB7337}" type="pres">
      <dgm:prSet presAssocID="{3C7A63FE-1790-4012-96D6-58331ECE2E20}" presName="rootConnector1" presStyleLbl="node1" presStyleIdx="0" presStyleCnt="0"/>
      <dgm:spPr/>
    </dgm:pt>
    <dgm:pt modelId="{ACEAD1D3-54B2-4CBD-850B-F1CF127519BB}" type="pres">
      <dgm:prSet presAssocID="{3C7A63FE-1790-4012-96D6-58331ECE2E20}" presName="hierChild2" presStyleCnt="0"/>
      <dgm:spPr/>
    </dgm:pt>
    <dgm:pt modelId="{A812DA2F-EA94-4767-A852-170101E067C4}" type="pres">
      <dgm:prSet presAssocID="{40D34428-6668-42E2-BD26-0E859427D992}" presName="Name37" presStyleLbl="parChTrans1D2" presStyleIdx="0" presStyleCnt="4"/>
      <dgm:spPr/>
    </dgm:pt>
    <dgm:pt modelId="{0BD13A1C-3C67-4FE6-9354-8180676F20C9}" type="pres">
      <dgm:prSet presAssocID="{A5417CC9-C680-442A-AF33-22BD9D795F1D}" presName="hierRoot2" presStyleCnt="0">
        <dgm:presLayoutVars>
          <dgm:hierBranch val="init"/>
        </dgm:presLayoutVars>
      </dgm:prSet>
      <dgm:spPr/>
    </dgm:pt>
    <dgm:pt modelId="{2B9C7B2B-9FFE-45AE-8765-B4CF1C9C57B5}" type="pres">
      <dgm:prSet presAssocID="{A5417CC9-C680-442A-AF33-22BD9D795F1D}" presName="rootComposite" presStyleCnt="0"/>
      <dgm:spPr/>
    </dgm:pt>
    <dgm:pt modelId="{ACF006F9-3B73-4082-B564-411DA1B6C7D8}" type="pres">
      <dgm:prSet presAssocID="{A5417CC9-C680-442A-AF33-22BD9D795F1D}" presName="rootText" presStyleLbl="node2" presStyleIdx="0" presStyleCnt="4">
        <dgm:presLayoutVars>
          <dgm:chPref val="3"/>
        </dgm:presLayoutVars>
      </dgm:prSet>
      <dgm:spPr/>
    </dgm:pt>
    <dgm:pt modelId="{9E210D61-201C-47DF-8138-22B292844CC8}" type="pres">
      <dgm:prSet presAssocID="{A5417CC9-C680-442A-AF33-22BD9D795F1D}" presName="rootConnector" presStyleLbl="node2" presStyleIdx="0" presStyleCnt="4"/>
      <dgm:spPr/>
    </dgm:pt>
    <dgm:pt modelId="{26FC1B60-E3DE-4EB7-9DB8-6DE1D9F722FA}" type="pres">
      <dgm:prSet presAssocID="{A5417CC9-C680-442A-AF33-22BD9D795F1D}" presName="hierChild4" presStyleCnt="0"/>
      <dgm:spPr/>
    </dgm:pt>
    <dgm:pt modelId="{BE1BE3A3-C9FF-4082-8607-CE8FCD79C83F}" type="pres">
      <dgm:prSet presAssocID="{A5417CC9-C680-442A-AF33-22BD9D795F1D}" presName="hierChild5" presStyleCnt="0"/>
      <dgm:spPr/>
    </dgm:pt>
    <dgm:pt modelId="{05DE07DA-E96B-4A55-B11E-AA1838920505}" type="pres">
      <dgm:prSet presAssocID="{939411C4-1910-4EBE-9DC4-FA4C0B9CFE6B}" presName="Name37" presStyleLbl="parChTrans1D2" presStyleIdx="1" presStyleCnt="4"/>
      <dgm:spPr/>
    </dgm:pt>
    <dgm:pt modelId="{B705C60D-0127-4E8F-8A80-4696EFB65731}" type="pres">
      <dgm:prSet presAssocID="{A6A2BE84-D189-4BDA-9D54-ADF236C817E4}" presName="hierRoot2" presStyleCnt="0">
        <dgm:presLayoutVars>
          <dgm:hierBranch val="init"/>
        </dgm:presLayoutVars>
      </dgm:prSet>
      <dgm:spPr/>
    </dgm:pt>
    <dgm:pt modelId="{A62BA2A7-8757-41B4-A82F-D4DBCE777801}" type="pres">
      <dgm:prSet presAssocID="{A6A2BE84-D189-4BDA-9D54-ADF236C817E4}" presName="rootComposite" presStyleCnt="0"/>
      <dgm:spPr/>
    </dgm:pt>
    <dgm:pt modelId="{0C3426B3-E5B0-4BF7-9A3A-DAE56DE7A19D}" type="pres">
      <dgm:prSet presAssocID="{A6A2BE84-D189-4BDA-9D54-ADF236C817E4}" presName="rootText" presStyleLbl="node2" presStyleIdx="1" presStyleCnt="4">
        <dgm:presLayoutVars>
          <dgm:chPref val="3"/>
        </dgm:presLayoutVars>
      </dgm:prSet>
      <dgm:spPr/>
    </dgm:pt>
    <dgm:pt modelId="{B01F1DB9-AF7F-432C-ACF1-A068DE5720A7}" type="pres">
      <dgm:prSet presAssocID="{A6A2BE84-D189-4BDA-9D54-ADF236C817E4}" presName="rootConnector" presStyleLbl="node2" presStyleIdx="1" presStyleCnt="4"/>
      <dgm:spPr/>
    </dgm:pt>
    <dgm:pt modelId="{3741A3EC-7C8E-4AE1-AF4D-1C8D4E145C14}" type="pres">
      <dgm:prSet presAssocID="{A6A2BE84-D189-4BDA-9D54-ADF236C817E4}" presName="hierChild4" presStyleCnt="0"/>
      <dgm:spPr/>
    </dgm:pt>
    <dgm:pt modelId="{62C664CB-6E50-4A66-9E45-A10F1DE2FFD5}" type="pres">
      <dgm:prSet presAssocID="{A6A2BE84-D189-4BDA-9D54-ADF236C817E4}" presName="hierChild5" presStyleCnt="0"/>
      <dgm:spPr/>
    </dgm:pt>
    <dgm:pt modelId="{B58A2868-A1B3-4B93-B066-5456E2C50464}" type="pres">
      <dgm:prSet presAssocID="{26B9D8EC-F957-4152-8F6B-E363D4CF16AB}" presName="Name37" presStyleLbl="parChTrans1D2" presStyleIdx="2" presStyleCnt="4"/>
      <dgm:spPr/>
    </dgm:pt>
    <dgm:pt modelId="{65EB804A-EFB4-4ACB-A82E-438034B401CE}" type="pres">
      <dgm:prSet presAssocID="{42822F87-6772-45B3-AD71-663B9217B2A3}" presName="hierRoot2" presStyleCnt="0">
        <dgm:presLayoutVars>
          <dgm:hierBranch val="init"/>
        </dgm:presLayoutVars>
      </dgm:prSet>
      <dgm:spPr/>
    </dgm:pt>
    <dgm:pt modelId="{0D0217CB-8B69-4BD9-9051-8E02CEE77433}" type="pres">
      <dgm:prSet presAssocID="{42822F87-6772-45B3-AD71-663B9217B2A3}" presName="rootComposite" presStyleCnt="0"/>
      <dgm:spPr/>
    </dgm:pt>
    <dgm:pt modelId="{8E3818E4-7438-491D-AB22-B4B473613117}" type="pres">
      <dgm:prSet presAssocID="{42822F87-6772-45B3-AD71-663B9217B2A3}" presName="rootText" presStyleLbl="node2" presStyleIdx="2" presStyleCnt="4">
        <dgm:presLayoutVars>
          <dgm:chPref val="3"/>
        </dgm:presLayoutVars>
      </dgm:prSet>
      <dgm:spPr/>
    </dgm:pt>
    <dgm:pt modelId="{40B60925-19AB-47BA-96F3-3477F39ECAF5}" type="pres">
      <dgm:prSet presAssocID="{42822F87-6772-45B3-AD71-663B9217B2A3}" presName="rootConnector" presStyleLbl="node2" presStyleIdx="2" presStyleCnt="4"/>
      <dgm:spPr/>
    </dgm:pt>
    <dgm:pt modelId="{EA75F8A0-3F78-4A2F-A419-BA3605E4DBC3}" type="pres">
      <dgm:prSet presAssocID="{42822F87-6772-45B3-AD71-663B9217B2A3}" presName="hierChild4" presStyleCnt="0"/>
      <dgm:spPr/>
    </dgm:pt>
    <dgm:pt modelId="{51FC3609-10F8-47EB-A668-F5BC2E887414}" type="pres">
      <dgm:prSet presAssocID="{42822F87-6772-45B3-AD71-663B9217B2A3}" presName="hierChild5" presStyleCnt="0"/>
      <dgm:spPr/>
    </dgm:pt>
    <dgm:pt modelId="{1E6C37A9-185E-446A-8CAA-DAA979103A7E}" type="pres">
      <dgm:prSet presAssocID="{0D6B0126-7C71-4EA0-96A5-B437A96E0865}" presName="Name37" presStyleLbl="parChTrans1D2" presStyleIdx="3" presStyleCnt="4"/>
      <dgm:spPr/>
    </dgm:pt>
    <dgm:pt modelId="{BBA5B3F0-50AF-40B0-8852-64916AA480E3}" type="pres">
      <dgm:prSet presAssocID="{1F975A17-8CF5-4322-97C9-DB0AA904CD77}" presName="hierRoot2" presStyleCnt="0">
        <dgm:presLayoutVars>
          <dgm:hierBranch val="init"/>
        </dgm:presLayoutVars>
      </dgm:prSet>
      <dgm:spPr/>
    </dgm:pt>
    <dgm:pt modelId="{CD36DE6E-C564-46A4-86A4-408478D4AAD4}" type="pres">
      <dgm:prSet presAssocID="{1F975A17-8CF5-4322-97C9-DB0AA904CD77}" presName="rootComposite" presStyleCnt="0"/>
      <dgm:spPr/>
    </dgm:pt>
    <dgm:pt modelId="{F8136885-3321-4641-8F05-6A1D74F34F2D}" type="pres">
      <dgm:prSet presAssocID="{1F975A17-8CF5-4322-97C9-DB0AA904CD77}" presName="rootText" presStyleLbl="node2" presStyleIdx="3" presStyleCnt="4">
        <dgm:presLayoutVars>
          <dgm:chPref val="3"/>
        </dgm:presLayoutVars>
      </dgm:prSet>
      <dgm:spPr/>
    </dgm:pt>
    <dgm:pt modelId="{4AAE3AC7-2A3F-4F30-B1EE-4C9DD9568F2B}" type="pres">
      <dgm:prSet presAssocID="{1F975A17-8CF5-4322-97C9-DB0AA904CD77}" presName="rootConnector" presStyleLbl="node2" presStyleIdx="3" presStyleCnt="4"/>
      <dgm:spPr/>
    </dgm:pt>
    <dgm:pt modelId="{4CEEDF56-6F56-4786-8AEE-2350360D8175}" type="pres">
      <dgm:prSet presAssocID="{1F975A17-8CF5-4322-97C9-DB0AA904CD77}" presName="hierChild4" presStyleCnt="0"/>
      <dgm:spPr/>
    </dgm:pt>
    <dgm:pt modelId="{23DB01EE-A7D0-4890-99EA-E99FD948AA07}" type="pres">
      <dgm:prSet presAssocID="{1F975A17-8CF5-4322-97C9-DB0AA904CD77}" presName="hierChild5" presStyleCnt="0"/>
      <dgm:spPr/>
    </dgm:pt>
    <dgm:pt modelId="{666EF34D-5EAD-4882-AF41-83ED22419383}" type="pres">
      <dgm:prSet presAssocID="{3C7A63FE-1790-4012-96D6-58331ECE2E20}" presName="hierChild3" presStyleCnt="0"/>
      <dgm:spPr/>
    </dgm:pt>
  </dgm:ptLst>
  <dgm:cxnLst>
    <dgm:cxn modelId="{3B2D9F00-E867-4F05-8DED-BF5B3338ED4C}" srcId="{3C7A63FE-1790-4012-96D6-58331ECE2E20}" destId="{1F975A17-8CF5-4322-97C9-DB0AA904CD77}" srcOrd="3" destOrd="0" parTransId="{0D6B0126-7C71-4EA0-96A5-B437A96E0865}" sibTransId="{C72D81A4-F221-418F-A256-D574D843F828}"/>
    <dgm:cxn modelId="{C7ADE500-14B7-4501-BEE9-90DEFF58A7B5}" type="presOf" srcId="{0D6B0126-7C71-4EA0-96A5-B437A96E0865}" destId="{1E6C37A9-185E-446A-8CAA-DAA979103A7E}" srcOrd="0" destOrd="0" presId="urn:microsoft.com/office/officeart/2005/8/layout/orgChart1"/>
    <dgm:cxn modelId="{6CDF3A06-F995-47B8-BC14-830859FEC9D9}" type="presOf" srcId="{42822F87-6772-45B3-AD71-663B9217B2A3}" destId="{8E3818E4-7438-491D-AB22-B4B473613117}" srcOrd="0" destOrd="0" presId="urn:microsoft.com/office/officeart/2005/8/layout/orgChart1"/>
    <dgm:cxn modelId="{C0C2DF13-9A3F-4639-AE67-D3B52B2A1991}" srcId="{0D07A71B-68FB-4053-B30B-0C3AB300DC3D}" destId="{3C7A63FE-1790-4012-96D6-58331ECE2E20}" srcOrd="0" destOrd="0" parTransId="{69A5F65F-9360-4ABD-B1E4-0002590A7F3E}" sibTransId="{5444F303-1374-4973-B492-9A472739EE51}"/>
    <dgm:cxn modelId="{7D9F9721-8520-4120-A27A-39F9D462CC70}" srcId="{3C7A63FE-1790-4012-96D6-58331ECE2E20}" destId="{A5417CC9-C680-442A-AF33-22BD9D795F1D}" srcOrd="0" destOrd="0" parTransId="{40D34428-6668-42E2-BD26-0E859427D992}" sibTransId="{FC75384D-C6A6-4EF4-AEF8-B58D0513B863}"/>
    <dgm:cxn modelId="{6807C02B-243E-439A-A6A6-ECDAB24EB232}" type="presOf" srcId="{1F975A17-8CF5-4322-97C9-DB0AA904CD77}" destId="{4AAE3AC7-2A3F-4F30-B1EE-4C9DD9568F2B}" srcOrd="1" destOrd="0" presId="urn:microsoft.com/office/officeart/2005/8/layout/orgChart1"/>
    <dgm:cxn modelId="{E3416835-A759-4F44-AD4A-53231BE89525}" type="presOf" srcId="{1F975A17-8CF5-4322-97C9-DB0AA904CD77}" destId="{F8136885-3321-4641-8F05-6A1D74F34F2D}" srcOrd="0" destOrd="0" presId="urn:microsoft.com/office/officeart/2005/8/layout/orgChart1"/>
    <dgm:cxn modelId="{CC7E7A3D-D429-4DF7-AB39-57660AA65364}" type="presOf" srcId="{26B9D8EC-F957-4152-8F6B-E363D4CF16AB}" destId="{B58A2868-A1B3-4B93-B066-5456E2C50464}" srcOrd="0" destOrd="0" presId="urn:microsoft.com/office/officeart/2005/8/layout/orgChart1"/>
    <dgm:cxn modelId="{96D3E53F-7EA3-4CB9-BDB0-4792531CFBCB}" type="presOf" srcId="{42822F87-6772-45B3-AD71-663B9217B2A3}" destId="{40B60925-19AB-47BA-96F3-3477F39ECAF5}" srcOrd="1" destOrd="0" presId="urn:microsoft.com/office/officeart/2005/8/layout/orgChart1"/>
    <dgm:cxn modelId="{67AE725C-A863-4BB0-9A2F-A034DFA736C2}" type="presOf" srcId="{40D34428-6668-42E2-BD26-0E859427D992}" destId="{A812DA2F-EA94-4767-A852-170101E067C4}" srcOrd="0" destOrd="0" presId="urn:microsoft.com/office/officeart/2005/8/layout/orgChart1"/>
    <dgm:cxn modelId="{B5522A61-99C9-46BF-B5B9-2C60467AECD7}" type="presOf" srcId="{0D07A71B-68FB-4053-B30B-0C3AB300DC3D}" destId="{0823DC91-CA03-46F4-B6D6-2A707D93D580}" srcOrd="0" destOrd="0" presId="urn:microsoft.com/office/officeart/2005/8/layout/orgChart1"/>
    <dgm:cxn modelId="{5EE00D67-2147-455B-B96F-F1B401985F9F}" type="presOf" srcId="{939411C4-1910-4EBE-9DC4-FA4C0B9CFE6B}" destId="{05DE07DA-E96B-4A55-B11E-AA1838920505}" srcOrd="0" destOrd="0" presId="urn:microsoft.com/office/officeart/2005/8/layout/orgChart1"/>
    <dgm:cxn modelId="{B8FBF34F-891C-4421-BFD7-FDFCC836DDF8}" srcId="{3C7A63FE-1790-4012-96D6-58331ECE2E20}" destId="{A6A2BE84-D189-4BDA-9D54-ADF236C817E4}" srcOrd="1" destOrd="0" parTransId="{939411C4-1910-4EBE-9DC4-FA4C0B9CFE6B}" sibTransId="{18FE0012-C201-431E-BAC7-44493BDC4753}"/>
    <dgm:cxn modelId="{24AFEB7F-6A7C-47B0-9F3E-C3999ADDBFAD}" type="presOf" srcId="{A6A2BE84-D189-4BDA-9D54-ADF236C817E4}" destId="{0C3426B3-E5B0-4BF7-9A3A-DAE56DE7A19D}" srcOrd="0" destOrd="0" presId="urn:microsoft.com/office/officeart/2005/8/layout/orgChart1"/>
    <dgm:cxn modelId="{C24EE982-0C7C-48F0-91D1-5D7FEED130B3}" type="presOf" srcId="{A5417CC9-C680-442A-AF33-22BD9D795F1D}" destId="{9E210D61-201C-47DF-8138-22B292844CC8}" srcOrd="1" destOrd="0" presId="urn:microsoft.com/office/officeart/2005/8/layout/orgChart1"/>
    <dgm:cxn modelId="{28996B9C-EC8F-47CD-B8F7-23D75A91FD60}" srcId="{3C7A63FE-1790-4012-96D6-58331ECE2E20}" destId="{42822F87-6772-45B3-AD71-663B9217B2A3}" srcOrd="2" destOrd="0" parTransId="{26B9D8EC-F957-4152-8F6B-E363D4CF16AB}" sibTransId="{3DD705B8-9978-4024-AB1D-DE3ADAE78AF2}"/>
    <dgm:cxn modelId="{709E44B3-58E5-491B-987F-83159444563B}" type="presOf" srcId="{A6A2BE84-D189-4BDA-9D54-ADF236C817E4}" destId="{B01F1DB9-AF7F-432C-ACF1-A068DE5720A7}" srcOrd="1" destOrd="0" presId="urn:microsoft.com/office/officeart/2005/8/layout/orgChart1"/>
    <dgm:cxn modelId="{019DBEB9-1271-4B6A-9BAC-7F16697DE2A8}" type="presOf" srcId="{A5417CC9-C680-442A-AF33-22BD9D795F1D}" destId="{ACF006F9-3B73-4082-B564-411DA1B6C7D8}" srcOrd="0" destOrd="0" presId="urn:microsoft.com/office/officeart/2005/8/layout/orgChart1"/>
    <dgm:cxn modelId="{7D9254BD-607D-4109-9AAF-DEF52BA79581}" type="presOf" srcId="{3C7A63FE-1790-4012-96D6-58331ECE2E20}" destId="{EBAEE210-B644-4E2C-88D7-32D972AB3B77}" srcOrd="0" destOrd="0" presId="urn:microsoft.com/office/officeart/2005/8/layout/orgChart1"/>
    <dgm:cxn modelId="{4C39BDBD-9F45-4318-B432-50FDBA9DEE9F}" type="presOf" srcId="{3C7A63FE-1790-4012-96D6-58331ECE2E20}" destId="{13A615C6-2317-4BF6-8C1B-EC135DFB7337}" srcOrd="1" destOrd="0" presId="urn:microsoft.com/office/officeart/2005/8/layout/orgChart1"/>
    <dgm:cxn modelId="{668BE219-B346-472F-8087-13D903919F1F}" type="presParOf" srcId="{0823DC91-CA03-46F4-B6D6-2A707D93D580}" destId="{1FE4CF13-E700-4DDE-B93F-766BFFD42B10}" srcOrd="0" destOrd="0" presId="urn:microsoft.com/office/officeart/2005/8/layout/orgChart1"/>
    <dgm:cxn modelId="{191E4006-945D-4C87-82AF-81BE62C05BF2}" type="presParOf" srcId="{1FE4CF13-E700-4DDE-B93F-766BFFD42B10}" destId="{98ADAA24-15CF-4699-B9C6-A5EF6E4AEA2A}" srcOrd="0" destOrd="0" presId="urn:microsoft.com/office/officeart/2005/8/layout/orgChart1"/>
    <dgm:cxn modelId="{F125E1E5-A8C7-411A-8194-94C960E5E470}" type="presParOf" srcId="{98ADAA24-15CF-4699-B9C6-A5EF6E4AEA2A}" destId="{EBAEE210-B644-4E2C-88D7-32D972AB3B77}" srcOrd="0" destOrd="0" presId="urn:microsoft.com/office/officeart/2005/8/layout/orgChart1"/>
    <dgm:cxn modelId="{01DB56FB-A93C-4D59-A958-1BC992D9F1C6}" type="presParOf" srcId="{98ADAA24-15CF-4699-B9C6-A5EF6E4AEA2A}" destId="{13A615C6-2317-4BF6-8C1B-EC135DFB7337}" srcOrd="1" destOrd="0" presId="urn:microsoft.com/office/officeart/2005/8/layout/orgChart1"/>
    <dgm:cxn modelId="{21A259BD-C871-48DA-BCBB-B9D9A11B6C06}" type="presParOf" srcId="{1FE4CF13-E700-4DDE-B93F-766BFFD42B10}" destId="{ACEAD1D3-54B2-4CBD-850B-F1CF127519BB}" srcOrd="1" destOrd="0" presId="urn:microsoft.com/office/officeart/2005/8/layout/orgChart1"/>
    <dgm:cxn modelId="{21278F2E-4855-4893-9222-C49F760FBE16}" type="presParOf" srcId="{ACEAD1D3-54B2-4CBD-850B-F1CF127519BB}" destId="{A812DA2F-EA94-4767-A852-170101E067C4}" srcOrd="0" destOrd="0" presId="urn:microsoft.com/office/officeart/2005/8/layout/orgChart1"/>
    <dgm:cxn modelId="{C7FA2FDB-AD4F-419D-94E5-1E2B219087A6}" type="presParOf" srcId="{ACEAD1D3-54B2-4CBD-850B-F1CF127519BB}" destId="{0BD13A1C-3C67-4FE6-9354-8180676F20C9}" srcOrd="1" destOrd="0" presId="urn:microsoft.com/office/officeart/2005/8/layout/orgChart1"/>
    <dgm:cxn modelId="{ADBF7ABB-94FE-4109-B14B-C7A6B5397FE6}" type="presParOf" srcId="{0BD13A1C-3C67-4FE6-9354-8180676F20C9}" destId="{2B9C7B2B-9FFE-45AE-8765-B4CF1C9C57B5}" srcOrd="0" destOrd="0" presId="urn:microsoft.com/office/officeart/2005/8/layout/orgChart1"/>
    <dgm:cxn modelId="{B5A9886B-9401-4368-8D80-1F9952D10CB8}" type="presParOf" srcId="{2B9C7B2B-9FFE-45AE-8765-B4CF1C9C57B5}" destId="{ACF006F9-3B73-4082-B564-411DA1B6C7D8}" srcOrd="0" destOrd="0" presId="urn:microsoft.com/office/officeart/2005/8/layout/orgChart1"/>
    <dgm:cxn modelId="{F98D4DE5-D855-4156-B527-D18F160AFE25}" type="presParOf" srcId="{2B9C7B2B-9FFE-45AE-8765-B4CF1C9C57B5}" destId="{9E210D61-201C-47DF-8138-22B292844CC8}" srcOrd="1" destOrd="0" presId="urn:microsoft.com/office/officeart/2005/8/layout/orgChart1"/>
    <dgm:cxn modelId="{99530ABF-A73A-4985-8334-0664C05D0147}" type="presParOf" srcId="{0BD13A1C-3C67-4FE6-9354-8180676F20C9}" destId="{26FC1B60-E3DE-4EB7-9DB8-6DE1D9F722FA}" srcOrd="1" destOrd="0" presId="urn:microsoft.com/office/officeart/2005/8/layout/orgChart1"/>
    <dgm:cxn modelId="{543E068E-46F5-4B64-B50A-79E649347887}" type="presParOf" srcId="{0BD13A1C-3C67-4FE6-9354-8180676F20C9}" destId="{BE1BE3A3-C9FF-4082-8607-CE8FCD79C83F}" srcOrd="2" destOrd="0" presId="urn:microsoft.com/office/officeart/2005/8/layout/orgChart1"/>
    <dgm:cxn modelId="{E8F0A91E-AF0C-4B57-917B-98DA6A71C05A}" type="presParOf" srcId="{ACEAD1D3-54B2-4CBD-850B-F1CF127519BB}" destId="{05DE07DA-E96B-4A55-B11E-AA1838920505}" srcOrd="2" destOrd="0" presId="urn:microsoft.com/office/officeart/2005/8/layout/orgChart1"/>
    <dgm:cxn modelId="{14A2DE2C-CBCE-45B7-9AFA-59EC0ACE2D89}" type="presParOf" srcId="{ACEAD1D3-54B2-4CBD-850B-F1CF127519BB}" destId="{B705C60D-0127-4E8F-8A80-4696EFB65731}" srcOrd="3" destOrd="0" presId="urn:microsoft.com/office/officeart/2005/8/layout/orgChart1"/>
    <dgm:cxn modelId="{67FB8B3E-F07D-4861-B5AB-F8DD498EC04D}" type="presParOf" srcId="{B705C60D-0127-4E8F-8A80-4696EFB65731}" destId="{A62BA2A7-8757-41B4-A82F-D4DBCE777801}" srcOrd="0" destOrd="0" presId="urn:microsoft.com/office/officeart/2005/8/layout/orgChart1"/>
    <dgm:cxn modelId="{E454B4A4-D7C5-4FB0-88A5-26DD82A61BD3}" type="presParOf" srcId="{A62BA2A7-8757-41B4-A82F-D4DBCE777801}" destId="{0C3426B3-E5B0-4BF7-9A3A-DAE56DE7A19D}" srcOrd="0" destOrd="0" presId="urn:microsoft.com/office/officeart/2005/8/layout/orgChart1"/>
    <dgm:cxn modelId="{4E160C39-F993-4615-BDE2-3CE04466BD00}" type="presParOf" srcId="{A62BA2A7-8757-41B4-A82F-D4DBCE777801}" destId="{B01F1DB9-AF7F-432C-ACF1-A068DE5720A7}" srcOrd="1" destOrd="0" presId="urn:microsoft.com/office/officeart/2005/8/layout/orgChart1"/>
    <dgm:cxn modelId="{60B7AFBE-F334-47D9-8B7F-CA92855D8242}" type="presParOf" srcId="{B705C60D-0127-4E8F-8A80-4696EFB65731}" destId="{3741A3EC-7C8E-4AE1-AF4D-1C8D4E145C14}" srcOrd="1" destOrd="0" presId="urn:microsoft.com/office/officeart/2005/8/layout/orgChart1"/>
    <dgm:cxn modelId="{9253E838-7768-4B97-9569-5F196FDBD931}" type="presParOf" srcId="{B705C60D-0127-4E8F-8A80-4696EFB65731}" destId="{62C664CB-6E50-4A66-9E45-A10F1DE2FFD5}" srcOrd="2" destOrd="0" presId="urn:microsoft.com/office/officeart/2005/8/layout/orgChart1"/>
    <dgm:cxn modelId="{B2AFDFB1-7FC9-42E8-BA7B-613C38F7BC4D}" type="presParOf" srcId="{ACEAD1D3-54B2-4CBD-850B-F1CF127519BB}" destId="{B58A2868-A1B3-4B93-B066-5456E2C50464}" srcOrd="4" destOrd="0" presId="urn:microsoft.com/office/officeart/2005/8/layout/orgChart1"/>
    <dgm:cxn modelId="{5E633087-69C1-44FB-B906-D33782411208}" type="presParOf" srcId="{ACEAD1D3-54B2-4CBD-850B-F1CF127519BB}" destId="{65EB804A-EFB4-4ACB-A82E-438034B401CE}" srcOrd="5" destOrd="0" presId="urn:microsoft.com/office/officeart/2005/8/layout/orgChart1"/>
    <dgm:cxn modelId="{35E7CE57-6197-4992-8EE5-C3558C2AFD61}" type="presParOf" srcId="{65EB804A-EFB4-4ACB-A82E-438034B401CE}" destId="{0D0217CB-8B69-4BD9-9051-8E02CEE77433}" srcOrd="0" destOrd="0" presId="urn:microsoft.com/office/officeart/2005/8/layout/orgChart1"/>
    <dgm:cxn modelId="{CEB32CDA-5829-4267-B5CE-EDD30A0C6BA5}" type="presParOf" srcId="{0D0217CB-8B69-4BD9-9051-8E02CEE77433}" destId="{8E3818E4-7438-491D-AB22-B4B473613117}" srcOrd="0" destOrd="0" presId="urn:microsoft.com/office/officeart/2005/8/layout/orgChart1"/>
    <dgm:cxn modelId="{C054DAB3-8AC9-4EBA-8DCF-C8AD66321C59}" type="presParOf" srcId="{0D0217CB-8B69-4BD9-9051-8E02CEE77433}" destId="{40B60925-19AB-47BA-96F3-3477F39ECAF5}" srcOrd="1" destOrd="0" presId="urn:microsoft.com/office/officeart/2005/8/layout/orgChart1"/>
    <dgm:cxn modelId="{2801A362-E978-490A-8E82-BC94F2B2577D}" type="presParOf" srcId="{65EB804A-EFB4-4ACB-A82E-438034B401CE}" destId="{EA75F8A0-3F78-4A2F-A419-BA3605E4DBC3}" srcOrd="1" destOrd="0" presId="urn:microsoft.com/office/officeart/2005/8/layout/orgChart1"/>
    <dgm:cxn modelId="{C72EE3BE-FC66-47D6-996E-68656DA4F6BD}" type="presParOf" srcId="{65EB804A-EFB4-4ACB-A82E-438034B401CE}" destId="{51FC3609-10F8-47EB-A668-F5BC2E887414}" srcOrd="2" destOrd="0" presId="urn:microsoft.com/office/officeart/2005/8/layout/orgChart1"/>
    <dgm:cxn modelId="{0D8E9702-4741-4C1E-A7AF-F55DBDA53F9E}" type="presParOf" srcId="{ACEAD1D3-54B2-4CBD-850B-F1CF127519BB}" destId="{1E6C37A9-185E-446A-8CAA-DAA979103A7E}" srcOrd="6" destOrd="0" presId="urn:microsoft.com/office/officeart/2005/8/layout/orgChart1"/>
    <dgm:cxn modelId="{C43E9627-F8DF-4ACD-B2B5-BEAFE5F8EAF9}" type="presParOf" srcId="{ACEAD1D3-54B2-4CBD-850B-F1CF127519BB}" destId="{BBA5B3F0-50AF-40B0-8852-64916AA480E3}" srcOrd="7" destOrd="0" presId="urn:microsoft.com/office/officeart/2005/8/layout/orgChart1"/>
    <dgm:cxn modelId="{ABC33C08-F3D9-475C-B8E9-48F4B3C40EC7}" type="presParOf" srcId="{BBA5B3F0-50AF-40B0-8852-64916AA480E3}" destId="{CD36DE6E-C564-46A4-86A4-408478D4AAD4}" srcOrd="0" destOrd="0" presId="urn:microsoft.com/office/officeart/2005/8/layout/orgChart1"/>
    <dgm:cxn modelId="{70AE289C-D1D8-44F8-A417-B4B6AE0DF751}" type="presParOf" srcId="{CD36DE6E-C564-46A4-86A4-408478D4AAD4}" destId="{F8136885-3321-4641-8F05-6A1D74F34F2D}" srcOrd="0" destOrd="0" presId="urn:microsoft.com/office/officeart/2005/8/layout/orgChart1"/>
    <dgm:cxn modelId="{2F53F74F-A441-4E22-B4D3-0D339874DABE}" type="presParOf" srcId="{CD36DE6E-C564-46A4-86A4-408478D4AAD4}" destId="{4AAE3AC7-2A3F-4F30-B1EE-4C9DD9568F2B}" srcOrd="1" destOrd="0" presId="urn:microsoft.com/office/officeart/2005/8/layout/orgChart1"/>
    <dgm:cxn modelId="{DCE56675-7686-4216-A59B-C479A39C2415}" type="presParOf" srcId="{BBA5B3F0-50AF-40B0-8852-64916AA480E3}" destId="{4CEEDF56-6F56-4786-8AEE-2350360D8175}" srcOrd="1" destOrd="0" presId="urn:microsoft.com/office/officeart/2005/8/layout/orgChart1"/>
    <dgm:cxn modelId="{62653503-FA3A-487C-8175-26D41EAAD5F6}" type="presParOf" srcId="{BBA5B3F0-50AF-40B0-8852-64916AA480E3}" destId="{23DB01EE-A7D0-4890-99EA-E99FD948AA07}" srcOrd="2" destOrd="0" presId="urn:microsoft.com/office/officeart/2005/8/layout/orgChart1"/>
    <dgm:cxn modelId="{AA96CF76-E848-484A-BFDC-27FA94F94E89}" type="presParOf" srcId="{1FE4CF13-E700-4DDE-B93F-766BFFD42B10}" destId="{666EF34D-5EAD-4882-AF41-83ED2241938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0D07A71B-68FB-4053-B30B-0C3AB300DC3D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3C7A63FE-1790-4012-96D6-58331ECE2E20}">
      <dgm:prSet phldrT="[Text]"/>
      <dgm:spPr/>
      <dgm:t>
        <a:bodyPr/>
        <a:lstStyle/>
        <a:p>
          <a:r>
            <a:rPr lang="en-GB"/>
            <a:t>Effectiveness</a:t>
          </a:r>
        </a:p>
      </dgm:t>
    </dgm:pt>
    <dgm:pt modelId="{69A5F65F-9360-4ABD-B1E4-0002590A7F3E}" type="parTrans" cxnId="{C0C2DF13-9A3F-4639-AE67-D3B52B2A1991}">
      <dgm:prSet/>
      <dgm:spPr/>
      <dgm:t>
        <a:bodyPr/>
        <a:lstStyle/>
        <a:p>
          <a:endParaRPr lang="en-GB"/>
        </a:p>
      </dgm:t>
    </dgm:pt>
    <dgm:pt modelId="{5444F303-1374-4973-B492-9A472739EE51}" type="sibTrans" cxnId="{C0C2DF13-9A3F-4639-AE67-D3B52B2A1991}">
      <dgm:prSet/>
      <dgm:spPr/>
      <dgm:t>
        <a:bodyPr/>
        <a:lstStyle/>
        <a:p>
          <a:endParaRPr lang="en-GB"/>
        </a:p>
      </dgm:t>
    </dgm:pt>
    <dgm:pt modelId="{A5417CC9-C680-442A-AF33-22BD9D795F1D}">
      <dgm:prSet phldrT="[Text]"/>
      <dgm:spPr/>
      <dgm:t>
        <a:bodyPr/>
        <a:lstStyle/>
        <a:p>
          <a:r>
            <a:rPr lang="en-GB"/>
            <a:t>Monitoring/evaluation</a:t>
          </a:r>
        </a:p>
      </dgm:t>
    </dgm:pt>
    <dgm:pt modelId="{40D34428-6668-42E2-BD26-0E859427D992}" type="parTrans" cxnId="{7D9F9721-8520-4120-A27A-39F9D462CC70}">
      <dgm:prSet/>
      <dgm:spPr/>
      <dgm:t>
        <a:bodyPr/>
        <a:lstStyle/>
        <a:p>
          <a:endParaRPr lang="en-GB"/>
        </a:p>
      </dgm:t>
    </dgm:pt>
    <dgm:pt modelId="{FC75384D-C6A6-4EF4-AEF8-B58D0513B863}" type="sibTrans" cxnId="{7D9F9721-8520-4120-A27A-39F9D462CC70}">
      <dgm:prSet/>
      <dgm:spPr/>
      <dgm:t>
        <a:bodyPr/>
        <a:lstStyle/>
        <a:p>
          <a:endParaRPr lang="en-GB"/>
        </a:p>
      </dgm:t>
    </dgm:pt>
    <dgm:pt modelId="{A6A2BE84-D189-4BDA-9D54-ADF236C817E4}">
      <dgm:prSet phldrT="[Text]"/>
      <dgm:spPr/>
      <dgm:t>
        <a:bodyPr/>
        <a:lstStyle/>
        <a:p>
          <a:r>
            <a:rPr lang="en-GB"/>
            <a:t>Sharing good practice</a:t>
          </a:r>
        </a:p>
      </dgm:t>
    </dgm:pt>
    <dgm:pt modelId="{939411C4-1910-4EBE-9DC4-FA4C0B9CFE6B}" type="parTrans" cxnId="{B8FBF34F-891C-4421-BFD7-FDFCC836DDF8}">
      <dgm:prSet/>
      <dgm:spPr/>
      <dgm:t>
        <a:bodyPr/>
        <a:lstStyle/>
        <a:p>
          <a:endParaRPr lang="en-GB"/>
        </a:p>
      </dgm:t>
    </dgm:pt>
    <dgm:pt modelId="{18FE0012-C201-431E-BAC7-44493BDC4753}" type="sibTrans" cxnId="{B8FBF34F-891C-4421-BFD7-FDFCC836DDF8}">
      <dgm:prSet/>
      <dgm:spPr/>
      <dgm:t>
        <a:bodyPr/>
        <a:lstStyle/>
        <a:p>
          <a:endParaRPr lang="en-GB"/>
        </a:p>
      </dgm:t>
    </dgm:pt>
    <dgm:pt modelId="{0823DC91-CA03-46F4-B6D6-2A707D93D580}" type="pres">
      <dgm:prSet presAssocID="{0D07A71B-68FB-4053-B30B-0C3AB300DC3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FE4CF13-E700-4DDE-B93F-766BFFD42B10}" type="pres">
      <dgm:prSet presAssocID="{3C7A63FE-1790-4012-96D6-58331ECE2E20}" presName="hierRoot1" presStyleCnt="0">
        <dgm:presLayoutVars>
          <dgm:hierBranch val="init"/>
        </dgm:presLayoutVars>
      </dgm:prSet>
      <dgm:spPr/>
    </dgm:pt>
    <dgm:pt modelId="{98ADAA24-15CF-4699-B9C6-A5EF6E4AEA2A}" type="pres">
      <dgm:prSet presAssocID="{3C7A63FE-1790-4012-96D6-58331ECE2E20}" presName="rootComposite1" presStyleCnt="0"/>
      <dgm:spPr/>
    </dgm:pt>
    <dgm:pt modelId="{EBAEE210-B644-4E2C-88D7-32D972AB3B77}" type="pres">
      <dgm:prSet presAssocID="{3C7A63FE-1790-4012-96D6-58331ECE2E20}" presName="rootText1" presStyleLbl="node0" presStyleIdx="0" presStyleCnt="1">
        <dgm:presLayoutVars>
          <dgm:chPref val="3"/>
        </dgm:presLayoutVars>
      </dgm:prSet>
      <dgm:spPr/>
    </dgm:pt>
    <dgm:pt modelId="{13A615C6-2317-4BF6-8C1B-EC135DFB7337}" type="pres">
      <dgm:prSet presAssocID="{3C7A63FE-1790-4012-96D6-58331ECE2E20}" presName="rootConnector1" presStyleLbl="node1" presStyleIdx="0" presStyleCnt="0"/>
      <dgm:spPr/>
    </dgm:pt>
    <dgm:pt modelId="{ACEAD1D3-54B2-4CBD-850B-F1CF127519BB}" type="pres">
      <dgm:prSet presAssocID="{3C7A63FE-1790-4012-96D6-58331ECE2E20}" presName="hierChild2" presStyleCnt="0"/>
      <dgm:spPr/>
    </dgm:pt>
    <dgm:pt modelId="{A812DA2F-EA94-4767-A852-170101E067C4}" type="pres">
      <dgm:prSet presAssocID="{40D34428-6668-42E2-BD26-0E859427D992}" presName="Name37" presStyleLbl="parChTrans1D2" presStyleIdx="0" presStyleCnt="2"/>
      <dgm:spPr/>
    </dgm:pt>
    <dgm:pt modelId="{0BD13A1C-3C67-4FE6-9354-8180676F20C9}" type="pres">
      <dgm:prSet presAssocID="{A5417CC9-C680-442A-AF33-22BD9D795F1D}" presName="hierRoot2" presStyleCnt="0">
        <dgm:presLayoutVars>
          <dgm:hierBranch val="init"/>
        </dgm:presLayoutVars>
      </dgm:prSet>
      <dgm:spPr/>
    </dgm:pt>
    <dgm:pt modelId="{2B9C7B2B-9FFE-45AE-8765-B4CF1C9C57B5}" type="pres">
      <dgm:prSet presAssocID="{A5417CC9-C680-442A-AF33-22BD9D795F1D}" presName="rootComposite" presStyleCnt="0"/>
      <dgm:spPr/>
    </dgm:pt>
    <dgm:pt modelId="{ACF006F9-3B73-4082-B564-411DA1B6C7D8}" type="pres">
      <dgm:prSet presAssocID="{A5417CC9-C680-442A-AF33-22BD9D795F1D}" presName="rootText" presStyleLbl="node2" presStyleIdx="0" presStyleCnt="2">
        <dgm:presLayoutVars>
          <dgm:chPref val="3"/>
        </dgm:presLayoutVars>
      </dgm:prSet>
      <dgm:spPr/>
    </dgm:pt>
    <dgm:pt modelId="{9E210D61-201C-47DF-8138-22B292844CC8}" type="pres">
      <dgm:prSet presAssocID="{A5417CC9-C680-442A-AF33-22BD9D795F1D}" presName="rootConnector" presStyleLbl="node2" presStyleIdx="0" presStyleCnt="2"/>
      <dgm:spPr/>
    </dgm:pt>
    <dgm:pt modelId="{26FC1B60-E3DE-4EB7-9DB8-6DE1D9F722FA}" type="pres">
      <dgm:prSet presAssocID="{A5417CC9-C680-442A-AF33-22BD9D795F1D}" presName="hierChild4" presStyleCnt="0"/>
      <dgm:spPr/>
    </dgm:pt>
    <dgm:pt modelId="{BE1BE3A3-C9FF-4082-8607-CE8FCD79C83F}" type="pres">
      <dgm:prSet presAssocID="{A5417CC9-C680-442A-AF33-22BD9D795F1D}" presName="hierChild5" presStyleCnt="0"/>
      <dgm:spPr/>
    </dgm:pt>
    <dgm:pt modelId="{05DE07DA-E96B-4A55-B11E-AA1838920505}" type="pres">
      <dgm:prSet presAssocID="{939411C4-1910-4EBE-9DC4-FA4C0B9CFE6B}" presName="Name37" presStyleLbl="parChTrans1D2" presStyleIdx="1" presStyleCnt="2"/>
      <dgm:spPr/>
    </dgm:pt>
    <dgm:pt modelId="{B705C60D-0127-4E8F-8A80-4696EFB65731}" type="pres">
      <dgm:prSet presAssocID="{A6A2BE84-D189-4BDA-9D54-ADF236C817E4}" presName="hierRoot2" presStyleCnt="0">
        <dgm:presLayoutVars>
          <dgm:hierBranch val="init"/>
        </dgm:presLayoutVars>
      </dgm:prSet>
      <dgm:spPr/>
    </dgm:pt>
    <dgm:pt modelId="{A62BA2A7-8757-41B4-A82F-D4DBCE777801}" type="pres">
      <dgm:prSet presAssocID="{A6A2BE84-D189-4BDA-9D54-ADF236C817E4}" presName="rootComposite" presStyleCnt="0"/>
      <dgm:spPr/>
    </dgm:pt>
    <dgm:pt modelId="{0C3426B3-E5B0-4BF7-9A3A-DAE56DE7A19D}" type="pres">
      <dgm:prSet presAssocID="{A6A2BE84-D189-4BDA-9D54-ADF236C817E4}" presName="rootText" presStyleLbl="node2" presStyleIdx="1" presStyleCnt="2">
        <dgm:presLayoutVars>
          <dgm:chPref val="3"/>
        </dgm:presLayoutVars>
      </dgm:prSet>
      <dgm:spPr/>
    </dgm:pt>
    <dgm:pt modelId="{B01F1DB9-AF7F-432C-ACF1-A068DE5720A7}" type="pres">
      <dgm:prSet presAssocID="{A6A2BE84-D189-4BDA-9D54-ADF236C817E4}" presName="rootConnector" presStyleLbl="node2" presStyleIdx="1" presStyleCnt="2"/>
      <dgm:spPr/>
    </dgm:pt>
    <dgm:pt modelId="{3741A3EC-7C8E-4AE1-AF4D-1C8D4E145C14}" type="pres">
      <dgm:prSet presAssocID="{A6A2BE84-D189-4BDA-9D54-ADF236C817E4}" presName="hierChild4" presStyleCnt="0"/>
      <dgm:spPr/>
    </dgm:pt>
    <dgm:pt modelId="{62C664CB-6E50-4A66-9E45-A10F1DE2FFD5}" type="pres">
      <dgm:prSet presAssocID="{A6A2BE84-D189-4BDA-9D54-ADF236C817E4}" presName="hierChild5" presStyleCnt="0"/>
      <dgm:spPr/>
    </dgm:pt>
    <dgm:pt modelId="{666EF34D-5EAD-4882-AF41-83ED22419383}" type="pres">
      <dgm:prSet presAssocID="{3C7A63FE-1790-4012-96D6-58331ECE2E20}" presName="hierChild3" presStyleCnt="0"/>
      <dgm:spPr/>
    </dgm:pt>
  </dgm:ptLst>
  <dgm:cxnLst>
    <dgm:cxn modelId="{C0C2DF13-9A3F-4639-AE67-D3B52B2A1991}" srcId="{0D07A71B-68FB-4053-B30B-0C3AB300DC3D}" destId="{3C7A63FE-1790-4012-96D6-58331ECE2E20}" srcOrd="0" destOrd="0" parTransId="{69A5F65F-9360-4ABD-B1E4-0002590A7F3E}" sibTransId="{5444F303-1374-4973-B492-9A472739EE51}"/>
    <dgm:cxn modelId="{7D9F9721-8520-4120-A27A-39F9D462CC70}" srcId="{3C7A63FE-1790-4012-96D6-58331ECE2E20}" destId="{A5417CC9-C680-442A-AF33-22BD9D795F1D}" srcOrd="0" destOrd="0" parTransId="{40D34428-6668-42E2-BD26-0E859427D992}" sibTransId="{FC75384D-C6A6-4EF4-AEF8-B58D0513B863}"/>
    <dgm:cxn modelId="{67AE725C-A863-4BB0-9A2F-A034DFA736C2}" type="presOf" srcId="{40D34428-6668-42E2-BD26-0E859427D992}" destId="{A812DA2F-EA94-4767-A852-170101E067C4}" srcOrd="0" destOrd="0" presId="urn:microsoft.com/office/officeart/2005/8/layout/orgChart1"/>
    <dgm:cxn modelId="{B5522A61-99C9-46BF-B5B9-2C60467AECD7}" type="presOf" srcId="{0D07A71B-68FB-4053-B30B-0C3AB300DC3D}" destId="{0823DC91-CA03-46F4-B6D6-2A707D93D580}" srcOrd="0" destOrd="0" presId="urn:microsoft.com/office/officeart/2005/8/layout/orgChart1"/>
    <dgm:cxn modelId="{5EE00D67-2147-455B-B96F-F1B401985F9F}" type="presOf" srcId="{939411C4-1910-4EBE-9DC4-FA4C0B9CFE6B}" destId="{05DE07DA-E96B-4A55-B11E-AA1838920505}" srcOrd="0" destOrd="0" presId="urn:microsoft.com/office/officeart/2005/8/layout/orgChart1"/>
    <dgm:cxn modelId="{B8FBF34F-891C-4421-BFD7-FDFCC836DDF8}" srcId="{3C7A63FE-1790-4012-96D6-58331ECE2E20}" destId="{A6A2BE84-D189-4BDA-9D54-ADF236C817E4}" srcOrd="1" destOrd="0" parTransId="{939411C4-1910-4EBE-9DC4-FA4C0B9CFE6B}" sibTransId="{18FE0012-C201-431E-BAC7-44493BDC4753}"/>
    <dgm:cxn modelId="{24AFEB7F-6A7C-47B0-9F3E-C3999ADDBFAD}" type="presOf" srcId="{A6A2BE84-D189-4BDA-9D54-ADF236C817E4}" destId="{0C3426B3-E5B0-4BF7-9A3A-DAE56DE7A19D}" srcOrd="0" destOrd="0" presId="urn:microsoft.com/office/officeart/2005/8/layout/orgChart1"/>
    <dgm:cxn modelId="{C24EE982-0C7C-48F0-91D1-5D7FEED130B3}" type="presOf" srcId="{A5417CC9-C680-442A-AF33-22BD9D795F1D}" destId="{9E210D61-201C-47DF-8138-22B292844CC8}" srcOrd="1" destOrd="0" presId="urn:microsoft.com/office/officeart/2005/8/layout/orgChart1"/>
    <dgm:cxn modelId="{709E44B3-58E5-491B-987F-83159444563B}" type="presOf" srcId="{A6A2BE84-D189-4BDA-9D54-ADF236C817E4}" destId="{B01F1DB9-AF7F-432C-ACF1-A068DE5720A7}" srcOrd="1" destOrd="0" presId="urn:microsoft.com/office/officeart/2005/8/layout/orgChart1"/>
    <dgm:cxn modelId="{019DBEB9-1271-4B6A-9BAC-7F16697DE2A8}" type="presOf" srcId="{A5417CC9-C680-442A-AF33-22BD9D795F1D}" destId="{ACF006F9-3B73-4082-B564-411DA1B6C7D8}" srcOrd="0" destOrd="0" presId="urn:microsoft.com/office/officeart/2005/8/layout/orgChart1"/>
    <dgm:cxn modelId="{7D9254BD-607D-4109-9AAF-DEF52BA79581}" type="presOf" srcId="{3C7A63FE-1790-4012-96D6-58331ECE2E20}" destId="{EBAEE210-B644-4E2C-88D7-32D972AB3B77}" srcOrd="0" destOrd="0" presId="urn:microsoft.com/office/officeart/2005/8/layout/orgChart1"/>
    <dgm:cxn modelId="{4C39BDBD-9F45-4318-B432-50FDBA9DEE9F}" type="presOf" srcId="{3C7A63FE-1790-4012-96D6-58331ECE2E20}" destId="{13A615C6-2317-4BF6-8C1B-EC135DFB7337}" srcOrd="1" destOrd="0" presId="urn:microsoft.com/office/officeart/2005/8/layout/orgChart1"/>
    <dgm:cxn modelId="{668BE219-B346-472F-8087-13D903919F1F}" type="presParOf" srcId="{0823DC91-CA03-46F4-B6D6-2A707D93D580}" destId="{1FE4CF13-E700-4DDE-B93F-766BFFD42B10}" srcOrd="0" destOrd="0" presId="urn:microsoft.com/office/officeart/2005/8/layout/orgChart1"/>
    <dgm:cxn modelId="{191E4006-945D-4C87-82AF-81BE62C05BF2}" type="presParOf" srcId="{1FE4CF13-E700-4DDE-B93F-766BFFD42B10}" destId="{98ADAA24-15CF-4699-B9C6-A5EF6E4AEA2A}" srcOrd="0" destOrd="0" presId="urn:microsoft.com/office/officeart/2005/8/layout/orgChart1"/>
    <dgm:cxn modelId="{F125E1E5-A8C7-411A-8194-94C960E5E470}" type="presParOf" srcId="{98ADAA24-15CF-4699-B9C6-A5EF6E4AEA2A}" destId="{EBAEE210-B644-4E2C-88D7-32D972AB3B77}" srcOrd="0" destOrd="0" presId="urn:microsoft.com/office/officeart/2005/8/layout/orgChart1"/>
    <dgm:cxn modelId="{01DB56FB-A93C-4D59-A958-1BC992D9F1C6}" type="presParOf" srcId="{98ADAA24-15CF-4699-B9C6-A5EF6E4AEA2A}" destId="{13A615C6-2317-4BF6-8C1B-EC135DFB7337}" srcOrd="1" destOrd="0" presId="urn:microsoft.com/office/officeart/2005/8/layout/orgChart1"/>
    <dgm:cxn modelId="{21A259BD-C871-48DA-BCBB-B9D9A11B6C06}" type="presParOf" srcId="{1FE4CF13-E700-4DDE-B93F-766BFFD42B10}" destId="{ACEAD1D3-54B2-4CBD-850B-F1CF127519BB}" srcOrd="1" destOrd="0" presId="urn:microsoft.com/office/officeart/2005/8/layout/orgChart1"/>
    <dgm:cxn modelId="{21278F2E-4855-4893-9222-C49F760FBE16}" type="presParOf" srcId="{ACEAD1D3-54B2-4CBD-850B-F1CF127519BB}" destId="{A812DA2F-EA94-4767-A852-170101E067C4}" srcOrd="0" destOrd="0" presId="urn:microsoft.com/office/officeart/2005/8/layout/orgChart1"/>
    <dgm:cxn modelId="{C7FA2FDB-AD4F-419D-94E5-1E2B219087A6}" type="presParOf" srcId="{ACEAD1D3-54B2-4CBD-850B-F1CF127519BB}" destId="{0BD13A1C-3C67-4FE6-9354-8180676F20C9}" srcOrd="1" destOrd="0" presId="urn:microsoft.com/office/officeart/2005/8/layout/orgChart1"/>
    <dgm:cxn modelId="{ADBF7ABB-94FE-4109-B14B-C7A6B5397FE6}" type="presParOf" srcId="{0BD13A1C-3C67-4FE6-9354-8180676F20C9}" destId="{2B9C7B2B-9FFE-45AE-8765-B4CF1C9C57B5}" srcOrd="0" destOrd="0" presId="urn:microsoft.com/office/officeart/2005/8/layout/orgChart1"/>
    <dgm:cxn modelId="{B5A9886B-9401-4368-8D80-1F9952D10CB8}" type="presParOf" srcId="{2B9C7B2B-9FFE-45AE-8765-B4CF1C9C57B5}" destId="{ACF006F9-3B73-4082-B564-411DA1B6C7D8}" srcOrd="0" destOrd="0" presId="urn:microsoft.com/office/officeart/2005/8/layout/orgChart1"/>
    <dgm:cxn modelId="{F98D4DE5-D855-4156-B527-D18F160AFE25}" type="presParOf" srcId="{2B9C7B2B-9FFE-45AE-8765-B4CF1C9C57B5}" destId="{9E210D61-201C-47DF-8138-22B292844CC8}" srcOrd="1" destOrd="0" presId="urn:microsoft.com/office/officeart/2005/8/layout/orgChart1"/>
    <dgm:cxn modelId="{99530ABF-A73A-4985-8334-0664C05D0147}" type="presParOf" srcId="{0BD13A1C-3C67-4FE6-9354-8180676F20C9}" destId="{26FC1B60-E3DE-4EB7-9DB8-6DE1D9F722FA}" srcOrd="1" destOrd="0" presId="urn:microsoft.com/office/officeart/2005/8/layout/orgChart1"/>
    <dgm:cxn modelId="{543E068E-46F5-4B64-B50A-79E649347887}" type="presParOf" srcId="{0BD13A1C-3C67-4FE6-9354-8180676F20C9}" destId="{BE1BE3A3-C9FF-4082-8607-CE8FCD79C83F}" srcOrd="2" destOrd="0" presId="urn:microsoft.com/office/officeart/2005/8/layout/orgChart1"/>
    <dgm:cxn modelId="{E8F0A91E-AF0C-4B57-917B-98DA6A71C05A}" type="presParOf" srcId="{ACEAD1D3-54B2-4CBD-850B-F1CF127519BB}" destId="{05DE07DA-E96B-4A55-B11E-AA1838920505}" srcOrd="2" destOrd="0" presId="urn:microsoft.com/office/officeart/2005/8/layout/orgChart1"/>
    <dgm:cxn modelId="{14A2DE2C-CBCE-45B7-9AFA-59EC0ACE2D89}" type="presParOf" srcId="{ACEAD1D3-54B2-4CBD-850B-F1CF127519BB}" destId="{B705C60D-0127-4E8F-8A80-4696EFB65731}" srcOrd="3" destOrd="0" presId="urn:microsoft.com/office/officeart/2005/8/layout/orgChart1"/>
    <dgm:cxn modelId="{67FB8B3E-F07D-4861-B5AB-F8DD498EC04D}" type="presParOf" srcId="{B705C60D-0127-4E8F-8A80-4696EFB65731}" destId="{A62BA2A7-8757-41B4-A82F-D4DBCE777801}" srcOrd="0" destOrd="0" presId="urn:microsoft.com/office/officeart/2005/8/layout/orgChart1"/>
    <dgm:cxn modelId="{E454B4A4-D7C5-4FB0-88A5-26DD82A61BD3}" type="presParOf" srcId="{A62BA2A7-8757-41B4-A82F-D4DBCE777801}" destId="{0C3426B3-E5B0-4BF7-9A3A-DAE56DE7A19D}" srcOrd="0" destOrd="0" presId="urn:microsoft.com/office/officeart/2005/8/layout/orgChart1"/>
    <dgm:cxn modelId="{4E160C39-F993-4615-BDE2-3CE04466BD00}" type="presParOf" srcId="{A62BA2A7-8757-41B4-A82F-D4DBCE777801}" destId="{B01F1DB9-AF7F-432C-ACF1-A068DE5720A7}" srcOrd="1" destOrd="0" presId="urn:microsoft.com/office/officeart/2005/8/layout/orgChart1"/>
    <dgm:cxn modelId="{60B7AFBE-F334-47D9-8B7F-CA92855D8242}" type="presParOf" srcId="{B705C60D-0127-4E8F-8A80-4696EFB65731}" destId="{3741A3EC-7C8E-4AE1-AF4D-1C8D4E145C14}" srcOrd="1" destOrd="0" presId="urn:microsoft.com/office/officeart/2005/8/layout/orgChart1"/>
    <dgm:cxn modelId="{9253E838-7768-4B97-9569-5F196FDBD931}" type="presParOf" srcId="{B705C60D-0127-4E8F-8A80-4696EFB65731}" destId="{62C664CB-6E50-4A66-9E45-A10F1DE2FFD5}" srcOrd="2" destOrd="0" presId="urn:microsoft.com/office/officeart/2005/8/layout/orgChart1"/>
    <dgm:cxn modelId="{AA96CF76-E848-484A-BFDC-27FA94F94E89}" type="presParOf" srcId="{1FE4CF13-E700-4DDE-B93F-766BFFD42B10}" destId="{666EF34D-5EAD-4882-AF41-83ED2241938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9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0D07A71B-68FB-4053-B30B-0C3AB300DC3D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3C7A63FE-1790-4012-96D6-58331ECE2E20}">
      <dgm:prSet phldrT="[Text]"/>
      <dgm:spPr/>
      <dgm:t>
        <a:bodyPr/>
        <a:lstStyle/>
        <a:p>
          <a:r>
            <a:rPr lang="en-GB"/>
            <a:t>Implementation</a:t>
          </a:r>
        </a:p>
      </dgm:t>
    </dgm:pt>
    <dgm:pt modelId="{69A5F65F-9360-4ABD-B1E4-0002590A7F3E}" type="parTrans" cxnId="{C0C2DF13-9A3F-4639-AE67-D3B52B2A1991}">
      <dgm:prSet/>
      <dgm:spPr/>
      <dgm:t>
        <a:bodyPr/>
        <a:lstStyle/>
        <a:p>
          <a:endParaRPr lang="en-GB"/>
        </a:p>
      </dgm:t>
    </dgm:pt>
    <dgm:pt modelId="{5444F303-1374-4973-B492-9A472739EE51}" type="sibTrans" cxnId="{C0C2DF13-9A3F-4639-AE67-D3B52B2A1991}">
      <dgm:prSet/>
      <dgm:spPr/>
      <dgm:t>
        <a:bodyPr/>
        <a:lstStyle/>
        <a:p>
          <a:endParaRPr lang="en-GB"/>
        </a:p>
      </dgm:t>
    </dgm:pt>
    <dgm:pt modelId="{A5417CC9-C680-442A-AF33-22BD9D795F1D}">
      <dgm:prSet phldrT="[Text]"/>
      <dgm:spPr/>
      <dgm:t>
        <a:bodyPr/>
        <a:lstStyle/>
        <a:p>
          <a:r>
            <a:rPr lang="en-GB"/>
            <a:t>Workforce issues</a:t>
          </a:r>
        </a:p>
      </dgm:t>
    </dgm:pt>
    <dgm:pt modelId="{40D34428-6668-42E2-BD26-0E859427D992}" type="parTrans" cxnId="{7D9F9721-8520-4120-A27A-39F9D462CC70}">
      <dgm:prSet/>
      <dgm:spPr/>
      <dgm:t>
        <a:bodyPr/>
        <a:lstStyle/>
        <a:p>
          <a:endParaRPr lang="en-GB"/>
        </a:p>
      </dgm:t>
    </dgm:pt>
    <dgm:pt modelId="{FC75384D-C6A6-4EF4-AEF8-B58D0513B863}" type="sibTrans" cxnId="{7D9F9721-8520-4120-A27A-39F9D462CC70}">
      <dgm:prSet/>
      <dgm:spPr/>
      <dgm:t>
        <a:bodyPr/>
        <a:lstStyle/>
        <a:p>
          <a:endParaRPr lang="en-GB"/>
        </a:p>
      </dgm:t>
    </dgm:pt>
    <dgm:pt modelId="{A6A2BE84-D189-4BDA-9D54-ADF236C817E4}">
      <dgm:prSet phldrT="[Text]"/>
      <dgm:spPr/>
      <dgm:t>
        <a:bodyPr/>
        <a:lstStyle/>
        <a:p>
          <a:r>
            <a:rPr lang="en-GB"/>
            <a:t>Data systems</a:t>
          </a:r>
        </a:p>
      </dgm:t>
    </dgm:pt>
    <dgm:pt modelId="{939411C4-1910-4EBE-9DC4-FA4C0B9CFE6B}" type="parTrans" cxnId="{B8FBF34F-891C-4421-BFD7-FDFCC836DDF8}">
      <dgm:prSet/>
      <dgm:spPr/>
      <dgm:t>
        <a:bodyPr/>
        <a:lstStyle/>
        <a:p>
          <a:endParaRPr lang="en-GB"/>
        </a:p>
      </dgm:t>
    </dgm:pt>
    <dgm:pt modelId="{18FE0012-C201-431E-BAC7-44493BDC4753}" type="sibTrans" cxnId="{B8FBF34F-891C-4421-BFD7-FDFCC836DDF8}">
      <dgm:prSet/>
      <dgm:spPr/>
      <dgm:t>
        <a:bodyPr/>
        <a:lstStyle/>
        <a:p>
          <a:endParaRPr lang="en-GB"/>
        </a:p>
      </dgm:t>
    </dgm:pt>
    <dgm:pt modelId="{42822F87-6772-45B3-AD71-663B9217B2A3}">
      <dgm:prSet phldrT="[Text]"/>
      <dgm:spPr/>
      <dgm:t>
        <a:bodyPr/>
        <a:lstStyle/>
        <a:p>
          <a:r>
            <a:rPr lang="en-GB"/>
            <a:t> Cost</a:t>
          </a:r>
        </a:p>
      </dgm:t>
    </dgm:pt>
    <dgm:pt modelId="{26B9D8EC-F957-4152-8F6B-E363D4CF16AB}" type="parTrans" cxnId="{28996B9C-EC8F-47CD-B8F7-23D75A91FD60}">
      <dgm:prSet/>
      <dgm:spPr/>
      <dgm:t>
        <a:bodyPr/>
        <a:lstStyle/>
        <a:p>
          <a:endParaRPr lang="en-GB"/>
        </a:p>
      </dgm:t>
    </dgm:pt>
    <dgm:pt modelId="{3DD705B8-9978-4024-AB1D-DE3ADAE78AF2}" type="sibTrans" cxnId="{28996B9C-EC8F-47CD-B8F7-23D75A91FD60}">
      <dgm:prSet/>
      <dgm:spPr/>
      <dgm:t>
        <a:bodyPr/>
        <a:lstStyle/>
        <a:p>
          <a:endParaRPr lang="en-GB"/>
        </a:p>
      </dgm:t>
    </dgm:pt>
    <dgm:pt modelId="{1F975A17-8CF5-4322-97C9-DB0AA904CD77}">
      <dgm:prSet/>
      <dgm:spPr/>
      <dgm:t>
        <a:bodyPr/>
        <a:lstStyle/>
        <a:p>
          <a:r>
            <a:rPr lang="en-GB"/>
            <a:t>Communication</a:t>
          </a:r>
        </a:p>
      </dgm:t>
    </dgm:pt>
    <dgm:pt modelId="{0D6B0126-7C71-4EA0-96A5-B437A96E0865}" type="parTrans" cxnId="{3B2D9F00-E867-4F05-8DED-BF5B3338ED4C}">
      <dgm:prSet/>
      <dgm:spPr/>
      <dgm:t>
        <a:bodyPr/>
        <a:lstStyle/>
        <a:p>
          <a:endParaRPr lang="en-GB"/>
        </a:p>
      </dgm:t>
    </dgm:pt>
    <dgm:pt modelId="{C72D81A4-F221-418F-A256-D574D843F828}" type="sibTrans" cxnId="{3B2D9F00-E867-4F05-8DED-BF5B3338ED4C}">
      <dgm:prSet/>
      <dgm:spPr/>
      <dgm:t>
        <a:bodyPr/>
        <a:lstStyle/>
        <a:p>
          <a:endParaRPr lang="en-GB"/>
        </a:p>
      </dgm:t>
    </dgm:pt>
    <dgm:pt modelId="{BC57CF98-26B9-4C0D-88C6-23DC48AC4F18}">
      <dgm:prSet/>
      <dgm:spPr/>
      <dgm:t>
        <a:bodyPr/>
        <a:lstStyle/>
        <a:p>
          <a:r>
            <a:rPr lang="en-GB"/>
            <a:t>Partnerships</a:t>
          </a:r>
        </a:p>
      </dgm:t>
    </dgm:pt>
    <dgm:pt modelId="{DAEAD116-B069-46CD-8EAD-79B915443791}" type="parTrans" cxnId="{86C33E09-376E-4F17-A4FF-6071B6F9C643}">
      <dgm:prSet/>
      <dgm:spPr/>
      <dgm:t>
        <a:bodyPr/>
        <a:lstStyle/>
        <a:p>
          <a:endParaRPr lang="en-GB"/>
        </a:p>
      </dgm:t>
    </dgm:pt>
    <dgm:pt modelId="{A6B552CA-08B8-414F-923D-DA96B02466CF}" type="sibTrans" cxnId="{86C33E09-376E-4F17-A4FF-6071B6F9C643}">
      <dgm:prSet/>
      <dgm:spPr/>
      <dgm:t>
        <a:bodyPr/>
        <a:lstStyle/>
        <a:p>
          <a:endParaRPr lang="en-GB"/>
        </a:p>
      </dgm:t>
    </dgm:pt>
    <dgm:pt modelId="{0823DC91-CA03-46F4-B6D6-2A707D93D580}" type="pres">
      <dgm:prSet presAssocID="{0D07A71B-68FB-4053-B30B-0C3AB300DC3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FE4CF13-E700-4DDE-B93F-766BFFD42B10}" type="pres">
      <dgm:prSet presAssocID="{3C7A63FE-1790-4012-96D6-58331ECE2E20}" presName="hierRoot1" presStyleCnt="0">
        <dgm:presLayoutVars>
          <dgm:hierBranch val="init"/>
        </dgm:presLayoutVars>
      </dgm:prSet>
      <dgm:spPr/>
    </dgm:pt>
    <dgm:pt modelId="{98ADAA24-15CF-4699-B9C6-A5EF6E4AEA2A}" type="pres">
      <dgm:prSet presAssocID="{3C7A63FE-1790-4012-96D6-58331ECE2E20}" presName="rootComposite1" presStyleCnt="0"/>
      <dgm:spPr/>
    </dgm:pt>
    <dgm:pt modelId="{EBAEE210-B644-4E2C-88D7-32D972AB3B77}" type="pres">
      <dgm:prSet presAssocID="{3C7A63FE-1790-4012-96D6-58331ECE2E20}" presName="rootText1" presStyleLbl="node0" presStyleIdx="0" presStyleCnt="1">
        <dgm:presLayoutVars>
          <dgm:chPref val="3"/>
        </dgm:presLayoutVars>
      </dgm:prSet>
      <dgm:spPr/>
    </dgm:pt>
    <dgm:pt modelId="{13A615C6-2317-4BF6-8C1B-EC135DFB7337}" type="pres">
      <dgm:prSet presAssocID="{3C7A63FE-1790-4012-96D6-58331ECE2E20}" presName="rootConnector1" presStyleLbl="node1" presStyleIdx="0" presStyleCnt="0"/>
      <dgm:spPr/>
    </dgm:pt>
    <dgm:pt modelId="{ACEAD1D3-54B2-4CBD-850B-F1CF127519BB}" type="pres">
      <dgm:prSet presAssocID="{3C7A63FE-1790-4012-96D6-58331ECE2E20}" presName="hierChild2" presStyleCnt="0"/>
      <dgm:spPr/>
    </dgm:pt>
    <dgm:pt modelId="{A812DA2F-EA94-4767-A852-170101E067C4}" type="pres">
      <dgm:prSet presAssocID="{40D34428-6668-42E2-BD26-0E859427D992}" presName="Name37" presStyleLbl="parChTrans1D2" presStyleIdx="0" presStyleCnt="5"/>
      <dgm:spPr/>
    </dgm:pt>
    <dgm:pt modelId="{0BD13A1C-3C67-4FE6-9354-8180676F20C9}" type="pres">
      <dgm:prSet presAssocID="{A5417CC9-C680-442A-AF33-22BD9D795F1D}" presName="hierRoot2" presStyleCnt="0">
        <dgm:presLayoutVars>
          <dgm:hierBranch val="init"/>
        </dgm:presLayoutVars>
      </dgm:prSet>
      <dgm:spPr/>
    </dgm:pt>
    <dgm:pt modelId="{2B9C7B2B-9FFE-45AE-8765-B4CF1C9C57B5}" type="pres">
      <dgm:prSet presAssocID="{A5417CC9-C680-442A-AF33-22BD9D795F1D}" presName="rootComposite" presStyleCnt="0"/>
      <dgm:spPr/>
    </dgm:pt>
    <dgm:pt modelId="{ACF006F9-3B73-4082-B564-411DA1B6C7D8}" type="pres">
      <dgm:prSet presAssocID="{A5417CC9-C680-442A-AF33-22BD9D795F1D}" presName="rootText" presStyleLbl="node2" presStyleIdx="0" presStyleCnt="5">
        <dgm:presLayoutVars>
          <dgm:chPref val="3"/>
        </dgm:presLayoutVars>
      </dgm:prSet>
      <dgm:spPr/>
    </dgm:pt>
    <dgm:pt modelId="{9E210D61-201C-47DF-8138-22B292844CC8}" type="pres">
      <dgm:prSet presAssocID="{A5417CC9-C680-442A-AF33-22BD9D795F1D}" presName="rootConnector" presStyleLbl="node2" presStyleIdx="0" presStyleCnt="5"/>
      <dgm:spPr/>
    </dgm:pt>
    <dgm:pt modelId="{26FC1B60-E3DE-4EB7-9DB8-6DE1D9F722FA}" type="pres">
      <dgm:prSet presAssocID="{A5417CC9-C680-442A-AF33-22BD9D795F1D}" presName="hierChild4" presStyleCnt="0"/>
      <dgm:spPr/>
    </dgm:pt>
    <dgm:pt modelId="{BE1BE3A3-C9FF-4082-8607-CE8FCD79C83F}" type="pres">
      <dgm:prSet presAssocID="{A5417CC9-C680-442A-AF33-22BD9D795F1D}" presName="hierChild5" presStyleCnt="0"/>
      <dgm:spPr/>
    </dgm:pt>
    <dgm:pt modelId="{05DE07DA-E96B-4A55-B11E-AA1838920505}" type="pres">
      <dgm:prSet presAssocID="{939411C4-1910-4EBE-9DC4-FA4C0B9CFE6B}" presName="Name37" presStyleLbl="parChTrans1D2" presStyleIdx="1" presStyleCnt="5"/>
      <dgm:spPr/>
    </dgm:pt>
    <dgm:pt modelId="{B705C60D-0127-4E8F-8A80-4696EFB65731}" type="pres">
      <dgm:prSet presAssocID="{A6A2BE84-D189-4BDA-9D54-ADF236C817E4}" presName="hierRoot2" presStyleCnt="0">
        <dgm:presLayoutVars>
          <dgm:hierBranch val="init"/>
        </dgm:presLayoutVars>
      </dgm:prSet>
      <dgm:spPr/>
    </dgm:pt>
    <dgm:pt modelId="{A62BA2A7-8757-41B4-A82F-D4DBCE777801}" type="pres">
      <dgm:prSet presAssocID="{A6A2BE84-D189-4BDA-9D54-ADF236C817E4}" presName="rootComposite" presStyleCnt="0"/>
      <dgm:spPr/>
    </dgm:pt>
    <dgm:pt modelId="{0C3426B3-E5B0-4BF7-9A3A-DAE56DE7A19D}" type="pres">
      <dgm:prSet presAssocID="{A6A2BE84-D189-4BDA-9D54-ADF236C817E4}" presName="rootText" presStyleLbl="node2" presStyleIdx="1" presStyleCnt="5">
        <dgm:presLayoutVars>
          <dgm:chPref val="3"/>
        </dgm:presLayoutVars>
      </dgm:prSet>
      <dgm:spPr/>
    </dgm:pt>
    <dgm:pt modelId="{B01F1DB9-AF7F-432C-ACF1-A068DE5720A7}" type="pres">
      <dgm:prSet presAssocID="{A6A2BE84-D189-4BDA-9D54-ADF236C817E4}" presName="rootConnector" presStyleLbl="node2" presStyleIdx="1" presStyleCnt="5"/>
      <dgm:spPr/>
    </dgm:pt>
    <dgm:pt modelId="{3741A3EC-7C8E-4AE1-AF4D-1C8D4E145C14}" type="pres">
      <dgm:prSet presAssocID="{A6A2BE84-D189-4BDA-9D54-ADF236C817E4}" presName="hierChild4" presStyleCnt="0"/>
      <dgm:spPr/>
    </dgm:pt>
    <dgm:pt modelId="{62C664CB-6E50-4A66-9E45-A10F1DE2FFD5}" type="pres">
      <dgm:prSet presAssocID="{A6A2BE84-D189-4BDA-9D54-ADF236C817E4}" presName="hierChild5" presStyleCnt="0"/>
      <dgm:spPr/>
    </dgm:pt>
    <dgm:pt modelId="{B58A2868-A1B3-4B93-B066-5456E2C50464}" type="pres">
      <dgm:prSet presAssocID="{26B9D8EC-F957-4152-8F6B-E363D4CF16AB}" presName="Name37" presStyleLbl="parChTrans1D2" presStyleIdx="2" presStyleCnt="5"/>
      <dgm:spPr/>
    </dgm:pt>
    <dgm:pt modelId="{65EB804A-EFB4-4ACB-A82E-438034B401CE}" type="pres">
      <dgm:prSet presAssocID="{42822F87-6772-45B3-AD71-663B9217B2A3}" presName="hierRoot2" presStyleCnt="0">
        <dgm:presLayoutVars>
          <dgm:hierBranch val="init"/>
        </dgm:presLayoutVars>
      </dgm:prSet>
      <dgm:spPr/>
    </dgm:pt>
    <dgm:pt modelId="{0D0217CB-8B69-4BD9-9051-8E02CEE77433}" type="pres">
      <dgm:prSet presAssocID="{42822F87-6772-45B3-AD71-663B9217B2A3}" presName="rootComposite" presStyleCnt="0"/>
      <dgm:spPr/>
    </dgm:pt>
    <dgm:pt modelId="{8E3818E4-7438-491D-AB22-B4B473613117}" type="pres">
      <dgm:prSet presAssocID="{42822F87-6772-45B3-AD71-663B9217B2A3}" presName="rootText" presStyleLbl="node2" presStyleIdx="2" presStyleCnt="5">
        <dgm:presLayoutVars>
          <dgm:chPref val="3"/>
        </dgm:presLayoutVars>
      </dgm:prSet>
      <dgm:spPr/>
    </dgm:pt>
    <dgm:pt modelId="{40B60925-19AB-47BA-96F3-3477F39ECAF5}" type="pres">
      <dgm:prSet presAssocID="{42822F87-6772-45B3-AD71-663B9217B2A3}" presName="rootConnector" presStyleLbl="node2" presStyleIdx="2" presStyleCnt="5"/>
      <dgm:spPr/>
    </dgm:pt>
    <dgm:pt modelId="{EA75F8A0-3F78-4A2F-A419-BA3605E4DBC3}" type="pres">
      <dgm:prSet presAssocID="{42822F87-6772-45B3-AD71-663B9217B2A3}" presName="hierChild4" presStyleCnt="0"/>
      <dgm:spPr/>
    </dgm:pt>
    <dgm:pt modelId="{51FC3609-10F8-47EB-A668-F5BC2E887414}" type="pres">
      <dgm:prSet presAssocID="{42822F87-6772-45B3-AD71-663B9217B2A3}" presName="hierChild5" presStyleCnt="0"/>
      <dgm:spPr/>
    </dgm:pt>
    <dgm:pt modelId="{1E6C37A9-185E-446A-8CAA-DAA979103A7E}" type="pres">
      <dgm:prSet presAssocID="{0D6B0126-7C71-4EA0-96A5-B437A96E0865}" presName="Name37" presStyleLbl="parChTrans1D2" presStyleIdx="3" presStyleCnt="5"/>
      <dgm:spPr/>
    </dgm:pt>
    <dgm:pt modelId="{BBA5B3F0-50AF-40B0-8852-64916AA480E3}" type="pres">
      <dgm:prSet presAssocID="{1F975A17-8CF5-4322-97C9-DB0AA904CD77}" presName="hierRoot2" presStyleCnt="0">
        <dgm:presLayoutVars>
          <dgm:hierBranch val="init"/>
        </dgm:presLayoutVars>
      </dgm:prSet>
      <dgm:spPr/>
    </dgm:pt>
    <dgm:pt modelId="{CD36DE6E-C564-46A4-86A4-408478D4AAD4}" type="pres">
      <dgm:prSet presAssocID="{1F975A17-8CF5-4322-97C9-DB0AA904CD77}" presName="rootComposite" presStyleCnt="0"/>
      <dgm:spPr/>
    </dgm:pt>
    <dgm:pt modelId="{F8136885-3321-4641-8F05-6A1D74F34F2D}" type="pres">
      <dgm:prSet presAssocID="{1F975A17-8CF5-4322-97C9-DB0AA904CD77}" presName="rootText" presStyleLbl="node2" presStyleIdx="3" presStyleCnt="5">
        <dgm:presLayoutVars>
          <dgm:chPref val="3"/>
        </dgm:presLayoutVars>
      </dgm:prSet>
      <dgm:spPr/>
    </dgm:pt>
    <dgm:pt modelId="{4AAE3AC7-2A3F-4F30-B1EE-4C9DD9568F2B}" type="pres">
      <dgm:prSet presAssocID="{1F975A17-8CF5-4322-97C9-DB0AA904CD77}" presName="rootConnector" presStyleLbl="node2" presStyleIdx="3" presStyleCnt="5"/>
      <dgm:spPr/>
    </dgm:pt>
    <dgm:pt modelId="{4CEEDF56-6F56-4786-8AEE-2350360D8175}" type="pres">
      <dgm:prSet presAssocID="{1F975A17-8CF5-4322-97C9-DB0AA904CD77}" presName="hierChild4" presStyleCnt="0"/>
      <dgm:spPr/>
    </dgm:pt>
    <dgm:pt modelId="{23DB01EE-A7D0-4890-99EA-E99FD948AA07}" type="pres">
      <dgm:prSet presAssocID="{1F975A17-8CF5-4322-97C9-DB0AA904CD77}" presName="hierChild5" presStyleCnt="0"/>
      <dgm:spPr/>
    </dgm:pt>
    <dgm:pt modelId="{BAA8D778-4C6C-4133-9684-5E2FDA7D12D8}" type="pres">
      <dgm:prSet presAssocID="{DAEAD116-B069-46CD-8EAD-79B915443791}" presName="Name37" presStyleLbl="parChTrans1D2" presStyleIdx="4" presStyleCnt="5"/>
      <dgm:spPr/>
    </dgm:pt>
    <dgm:pt modelId="{BA6E2C39-E2B1-484B-A986-860C9E1A04D6}" type="pres">
      <dgm:prSet presAssocID="{BC57CF98-26B9-4C0D-88C6-23DC48AC4F18}" presName="hierRoot2" presStyleCnt="0">
        <dgm:presLayoutVars>
          <dgm:hierBranch val="init"/>
        </dgm:presLayoutVars>
      </dgm:prSet>
      <dgm:spPr/>
    </dgm:pt>
    <dgm:pt modelId="{2C3C3F08-A056-4B60-A4AD-5336952420DD}" type="pres">
      <dgm:prSet presAssocID="{BC57CF98-26B9-4C0D-88C6-23DC48AC4F18}" presName="rootComposite" presStyleCnt="0"/>
      <dgm:spPr/>
    </dgm:pt>
    <dgm:pt modelId="{919EB551-6C23-43BB-809E-228F9F796AA8}" type="pres">
      <dgm:prSet presAssocID="{BC57CF98-26B9-4C0D-88C6-23DC48AC4F18}" presName="rootText" presStyleLbl="node2" presStyleIdx="4" presStyleCnt="5">
        <dgm:presLayoutVars>
          <dgm:chPref val="3"/>
        </dgm:presLayoutVars>
      </dgm:prSet>
      <dgm:spPr/>
    </dgm:pt>
    <dgm:pt modelId="{DC40055C-BC4A-45D5-972F-D9C83D7CC5B2}" type="pres">
      <dgm:prSet presAssocID="{BC57CF98-26B9-4C0D-88C6-23DC48AC4F18}" presName="rootConnector" presStyleLbl="node2" presStyleIdx="4" presStyleCnt="5"/>
      <dgm:spPr/>
    </dgm:pt>
    <dgm:pt modelId="{48B85373-F062-4FD1-A15D-3D7EE07A9AD7}" type="pres">
      <dgm:prSet presAssocID="{BC57CF98-26B9-4C0D-88C6-23DC48AC4F18}" presName="hierChild4" presStyleCnt="0"/>
      <dgm:spPr/>
    </dgm:pt>
    <dgm:pt modelId="{F4C7BEE0-B128-49A1-9235-4076E2BE9741}" type="pres">
      <dgm:prSet presAssocID="{BC57CF98-26B9-4C0D-88C6-23DC48AC4F18}" presName="hierChild5" presStyleCnt="0"/>
      <dgm:spPr/>
    </dgm:pt>
    <dgm:pt modelId="{666EF34D-5EAD-4882-AF41-83ED22419383}" type="pres">
      <dgm:prSet presAssocID="{3C7A63FE-1790-4012-96D6-58331ECE2E20}" presName="hierChild3" presStyleCnt="0"/>
      <dgm:spPr/>
    </dgm:pt>
  </dgm:ptLst>
  <dgm:cxnLst>
    <dgm:cxn modelId="{3B2D9F00-E867-4F05-8DED-BF5B3338ED4C}" srcId="{3C7A63FE-1790-4012-96D6-58331ECE2E20}" destId="{1F975A17-8CF5-4322-97C9-DB0AA904CD77}" srcOrd="3" destOrd="0" parTransId="{0D6B0126-7C71-4EA0-96A5-B437A96E0865}" sibTransId="{C72D81A4-F221-418F-A256-D574D843F828}"/>
    <dgm:cxn modelId="{C7ADE500-14B7-4501-BEE9-90DEFF58A7B5}" type="presOf" srcId="{0D6B0126-7C71-4EA0-96A5-B437A96E0865}" destId="{1E6C37A9-185E-446A-8CAA-DAA979103A7E}" srcOrd="0" destOrd="0" presId="urn:microsoft.com/office/officeart/2005/8/layout/orgChart1"/>
    <dgm:cxn modelId="{6CDF3A06-F995-47B8-BC14-830859FEC9D9}" type="presOf" srcId="{42822F87-6772-45B3-AD71-663B9217B2A3}" destId="{8E3818E4-7438-491D-AB22-B4B473613117}" srcOrd="0" destOrd="0" presId="urn:microsoft.com/office/officeart/2005/8/layout/orgChart1"/>
    <dgm:cxn modelId="{86C33E09-376E-4F17-A4FF-6071B6F9C643}" srcId="{3C7A63FE-1790-4012-96D6-58331ECE2E20}" destId="{BC57CF98-26B9-4C0D-88C6-23DC48AC4F18}" srcOrd="4" destOrd="0" parTransId="{DAEAD116-B069-46CD-8EAD-79B915443791}" sibTransId="{A6B552CA-08B8-414F-923D-DA96B02466CF}"/>
    <dgm:cxn modelId="{C0C2DF13-9A3F-4639-AE67-D3B52B2A1991}" srcId="{0D07A71B-68FB-4053-B30B-0C3AB300DC3D}" destId="{3C7A63FE-1790-4012-96D6-58331ECE2E20}" srcOrd="0" destOrd="0" parTransId="{69A5F65F-9360-4ABD-B1E4-0002590A7F3E}" sibTransId="{5444F303-1374-4973-B492-9A472739EE51}"/>
    <dgm:cxn modelId="{7D9F9721-8520-4120-A27A-39F9D462CC70}" srcId="{3C7A63FE-1790-4012-96D6-58331ECE2E20}" destId="{A5417CC9-C680-442A-AF33-22BD9D795F1D}" srcOrd="0" destOrd="0" parTransId="{40D34428-6668-42E2-BD26-0E859427D992}" sibTransId="{FC75384D-C6A6-4EF4-AEF8-B58D0513B863}"/>
    <dgm:cxn modelId="{6807C02B-243E-439A-A6A6-ECDAB24EB232}" type="presOf" srcId="{1F975A17-8CF5-4322-97C9-DB0AA904CD77}" destId="{4AAE3AC7-2A3F-4F30-B1EE-4C9DD9568F2B}" srcOrd="1" destOrd="0" presId="urn:microsoft.com/office/officeart/2005/8/layout/orgChart1"/>
    <dgm:cxn modelId="{E3416835-A759-4F44-AD4A-53231BE89525}" type="presOf" srcId="{1F975A17-8CF5-4322-97C9-DB0AA904CD77}" destId="{F8136885-3321-4641-8F05-6A1D74F34F2D}" srcOrd="0" destOrd="0" presId="urn:microsoft.com/office/officeart/2005/8/layout/orgChart1"/>
    <dgm:cxn modelId="{CC7E7A3D-D429-4DF7-AB39-57660AA65364}" type="presOf" srcId="{26B9D8EC-F957-4152-8F6B-E363D4CF16AB}" destId="{B58A2868-A1B3-4B93-B066-5456E2C50464}" srcOrd="0" destOrd="0" presId="urn:microsoft.com/office/officeart/2005/8/layout/orgChart1"/>
    <dgm:cxn modelId="{96D3E53F-7EA3-4CB9-BDB0-4792531CFBCB}" type="presOf" srcId="{42822F87-6772-45B3-AD71-663B9217B2A3}" destId="{40B60925-19AB-47BA-96F3-3477F39ECAF5}" srcOrd="1" destOrd="0" presId="urn:microsoft.com/office/officeart/2005/8/layout/orgChart1"/>
    <dgm:cxn modelId="{67AE725C-A863-4BB0-9A2F-A034DFA736C2}" type="presOf" srcId="{40D34428-6668-42E2-BD26-0E859427D992}" destId="{A812DA2F-EA94-4767-A852-170101E067C4}" srcOrd="0" destOrd="0" presId="urn:microsoft.com/office/officeart/2005/8/layout/orgChart1"/>
    <dgm:cxn modelId="{B5522A61-99C9-46BF-B5B9-2C60467AECD7}" type="presOf" srcId="{0D07A71B-68FB-4053-B30B-0C3AB300DC3D}" destId="{0823DC91-CA03-46F4-B6D6-2A707D93D580}" srcOrd="0" destOrd="0" presId="urn:microsoft.com/office/officeart/2005/8/layout/orgChart1"/>
    <dgm:cxn modelId="{5EE00D67-2147-455B-B96F-F1B401985F9F}" type="presOf" srcId="{939411C4-1910-4EBE-9DC4-FA4C0B9CFE6B}" destId="{05DE07DA-E96B-4A55-B11E-AA1838920505}" srcOrd="0" destOrd="0" presId="urn:microsoft.com/office/officeart/2005/8/layout/orgChart1"/>
    <dgm:cxn modelId="{F1F7AD4B-0B05-4FF3-A0E3-62423E188DAB}" type="presOf" srcId="{DAEAD116-B069-46CD-8EAD-79B915443791}" destId="{BAA8D778-4C6C-4133-9684-5E2FDA7D12D8}" srcOrd="0" destOrd="0" presId="urn:microsoft.com/office/officeart/2005/8/layout/orgChart1"/>
    <dgm:cxn modelId="{B8FBF34F-891C-4421-BFD7-FDFCC836DDF8}" srcId="{3C7A63FE-1790-4012-96D6-58331ECE2E20}" destId="{A6A2BE84-D189-4BDA-9D54-ADF236C817E4}" srcOrd="1" destOrd="0" parTransId="{939411C4-1910-4EBE-9DC4-FA4C0B9CFE6B}" sibTransId="{18FE0012-C201-431E-BAC7-44493BDC4753}"/>
    <dgm:cxn modelId="{E917CD72-BD57-4EA1-BC26-1FEED02F258C}" type="presOf" srcId="{BC57CF98-26B9-4C0D-88C6-23DC48AC4F18}" destId="{919EB551-6C23-43BB-809E-228F9F796AA8}" srcOrd="0" destOrd="0" presId="urn:microsoft.com/office/officeart/2005/8/layout/orgChart1"/>
    <dgm:cxn modelId="{24AFEB7F-6A7C-47B0-9F3E-C3999ADDBFAD}" type="presOf" srcId="{A6A2BE84-D189-4BDA-9D54-ADF236C817E4}" destId="{0C3426B3-E5B0-4BF7-9A3A-DAE56DE7A19D}" srcOrd="0" destOrd="0" presId="urn:microsoft.com/office/officeart/2005/8/layout/orgChart1"/>
    <dgm:cxn modelId="{C24EE982-0C7C-48F0-91D1-5D7FEED130B3}" type="presOf" srcId="{A5417CC9-C680-442A-AF33-22BD9D795F1D}" destId="{9E210D61-201C-47DF-8138-22B292844CC8}" srcOrd="1" destOrd="0" presId="urn:microsoft.com/office/officeart/2005/8/layout/orgChart1"/>
    <dgm:cxn modelId="{28996B9C-EC8F-47CD-B8F7-23D75A91FD60}" srcId="{3C7A63FE-1790-4012-96D6-58331ECE2E20}" destId="{42822F87-6772-45B3-AD71-663B9217B2A3}" srcOrd="2" destOrd="0" parTransId="{26B9D8EC-F957-4152-8F6B-E363D4CF16AB}" sibTransId="{3DD705B8-9978-4024-AB1D-DE3ADAE78AF2}"/>
    <dgm:cxn modelId="{709E44B3-58E5-491B-987F-83159444563B}" type="presOf" srcId="{A6A2BE84-D189-4BDA-9D54-ADF236C817E4}" destId="{B01F1DB9-AF7F-432C-ACF1-A068DE5720A7}" srcOrd="1" destOrd="0" presId="urn:microsoft.com/office/officeart/2005/8/layout/orgChart1"/>
    <dgm:cxn modelId="{019DBEB9-1271-4B6A-9BAC-7F16697DE2A8}" type="presOf" srcId="{A5417CC9-C680-442A-AF33-22BD9D795F1D}" destId="{ACF006F9-3B73-4082-B564-411DA1B6C7D8}" srcOrd="0" destOrd="0" presId="urn:microsoft.com/office/officeart/2005/8/layout/orgChart1"/>
    <dgm:cxn modelId="{7D9254BD-607D-4109-9AAF-DEF52BA79581}" type="presOf" srcId="{3C7A63FE-1790-4012-96D6-58331ECE2E20}" destId="{EBAEE210-B644-4E2C-88D7-32D972AB3B77}" srcOrd="0" destOrd="0" presId="urn:microsoft.com/office/officeart/2005/8/layout/orgChart1"/>
    <dgm:cxn modelId="{4C39BDBD-9F45-4318-B432-50FDBA9DEE9F}" type="presOf" srcId="{3C7A63FE-1790-4012-96D6-58331ECE2E20}" destId="{13A615C6-2317-4BF6-8C1B-EC135DFB7337}" srcOrd="1" destOrd="0" presId="urn:microsoft.com/office/officeart/2005/8/layout/orgChart1"/>
    <dgm:cxn modelId="{581D2AE8-E5EA-4C26-8118-CFABB25504D4}" type="presOf" srcId="{BC57CF98-26B9-4C0D-88C6-23DC48AC4F18}" destId="{DC40055C-BC4A-45D5-972F-D9C83D7CC5B2}" srcOrd="1" destOrd="0" presId="urn:microsoft.com/office/officeart/2005/8/layout/orgChart1"/>
    <dgm:cxn modelId="{668BE219-B346-472F-8087-13D903919F1F}" type="presParOf" srcId="{0823DC91-CA03-46F4-B6D6-2A707D93D580}" destId="{1FE4CF13-E700-4DDE-B93F-766BFFD42B10}" srcOrd="0" destOrd="0" presId="urn:microsoft.com/office/officeart/2005/8/layout/orgChart1"/>
    <dgm:cxn modelId="{191E4006-945D-4C87-82AF-81BE62C05BF2}" type="presParOf" srcId="{1FE4CF13-E700-4DDE-B93F-766BFFD42B10}" destId="{98ADAA24-15CF-4699-B9C6-A5EF6E4AEA2A}" srcOrd="0" destOrd="0" presId="urn:microsoft.com/office/officeart/2005/8/layout/orgChart1"/>
    <dgm:cxn modelId="{F125E1E5-A8C7-411A-8194-94C960E5E470}" type="presParOf" srcId="{98ADAA24-15CF-4699-B9C6-A5EF6E4AEA2A}" destId="{EBAEE210-B644-4E2C-88D7-32D972AB3B77}" srcOrd="0" destOrd="0" presId="urn:microsoft.com/office/officeart/2005/8/layout/orgChart1"/>
    <dgm:cxn modelId="{01DB56FB-A93C-4D59-A958-1BC992D9F1C6}" type="presParOf" srcId="{98ADAA24-15CF-4699-B9C6-A5EF6E4AEA2A}" destId="{13A615C6-2317-4BF6-8C1B-EC135DFB7337}" srcOrd="1" destOrd="0" presId="urn:microsoft.com/office/officeart/2005/8/layout/orgChart1"/>
    <dgm:cxn modelId="{21A259BD-C871-48DA-BCBB-B9D9A11B6C06}" type="presParOf" srcId="{1FE4CF13-E700-4DDE-B93F-766BFFD42B10}" destId="{ACEAD1D3-54B2-4CBD-850B-F1CF127519BB}" srcOrd="1" destOrd="0" presId="urn:microsoft.com/office/officeart/2005/8/layout/orgChart1"/>
    <dgm:cxn modelId="{21278F2E-4855-4893-9222-C49F760FBE16}" type="presParOf" srcId="{ACEAD1D3-54B2-4CBD-850B-F1CF127519BB}" destId="{A812DA2F-EA94-4767-A852-170101E067C4}" srcOrd="0" destOrd="0" presId="urn:microsoft.com/office/officeart/2005/8/layout/orgChart1"/>
    <dgm:cxn modelId="{C7FA2FDB-AD4F-419D-94E5-1E2B219087A6}" type="presParOf" srcId="{ACEAD1D3-54B2-4CBD-850B-F1CF127519BB}" destId="{0BD13A1C-3C67-4FE6-9354-8180676F20C9}" srcOrd="1" destOrd="0" presId="urn:microsoft.com/office/officeart/2005/8/layout/orgChart1"/>
    <dgm:cxn modelId="{ADBF7ABB-94FE-4109-B14B-C7A6B5397FE6}" type="presParOf" srcId="{0BD13A1C-3C67-4FE6-9354-8180676F20C9}" destId="{2B9C7B2B-9FFE-45AE-8765-B4CF1C9C57B5}" srcOrd="0" destOrd="0" presId="urn:microsoft.com/office/officeart/2005/8/layout/orgChart1"/>
    <dgm:cxn modelId="{B5A9886B-9401-4368-8D80-1F9952D10CB8}" type="presParOf" srcId="{2B9C7B2B-9FFE-45AE-8765-B4CF1C9C57B5}" destId="{ACF006F9-3B73-4082-B564-411DA1B6C7D8}" srcOrd="0" destOrd="0" presId="urn:microsoft.com/office/officeart/2005/8/layout/orgChart1"/>
    <dgm:cxn modelId="{F98D4DE5-D855-4156-B527-D18F160AFE25}" type="presParOf" srcId="{2B9C7B2B-9FFE-45AE-8765-B4CF1C9C57B5}" destId="{9E210D61-201C-47DF-8138-22B292844CC8}" srcOrd="1" destOrd="0" presId="urn:microsoft.com/office/officeart/2005/8/layout/orgChart1"/>
    <dgm:cxn modelId="{99530ABF-A73A-4985-8334-0664C05D0147}" type="presParOf" srcId="{0BD13A1C-3C67-4FE6-9354-8180676F20C9}" destId="{26FC1B60-E3DE-4EB7-9DB8-6DE1D9F722FA}" srcOrd="1" destOrd="0" presId="urn:microsoft.com/office/officeart/2005/8/layout/orgChart1"/>
    <dgm:cxn modelId="{543E068E-46F5-4B64-B50A-79E649347887}" type="presParOf" srcId="{0BD13A1C-3C67-4FE6-9354-8180676F20C9}" destId="{BE1BE3A3-C9FF-4082-8607-CE8FCD79C83F}" srcOrd="2" destOrd="0" presId="urn:microsoft.com/office/officeart/2005/8/layout/orgChart1"/>
    <dgm:cxn modelId="{E8F0A91E-AF0C-4B57-917B-98DA6A71C05A}" type="presParOf" srcId="{ACEAD1D3-54B2-4CBD-850B-F1CF127519BB}" destId="{05DE07DA-E96B-4A55-B11E-AA1838920505}" srcOrd="2" destOrd="0" presId="urn:microsoft.com/office/officeart/2005/8/layout/orgChart1"/>
    <dgm:cxn modelId="{14A2DE2C-CBCE-45B7-9AFA-59EC0ACE2D89}" type="presParOf" srcId="{ACEAD1D3-54B2-4CBD-850B-F1CF127519BB}" destId="{B705C60D-0127-4E8F-8A80-4696EFB65731}" srcOrd="3" destOrd="0" presId="urn:microsoft.com/office/officeart/2005/8/layout/orgChart1"/>
    <dgm:cxn modelId="{67FB8B3E-F07D-4861-B5AB-F8DD498EC04D}" type="presParOf" srcId="{B705C60D-0127-4E8F-8A80-4696EFB65731}" destId="{A62BA2A7-8757-41B4-A82F-D4DBCE777801}" srcOrd="0" destOrd="0" presId="urn:microsoft.com/office/officeart/2005/8/layout/orgChart1"/>
    <dgm:cxn modelId="{E454B4A4-D7C5-4FB0-88A5-26DD82A61BD3}" type="presParOf" srcId="{A62BA2A7-8757-41B4-A82F-D4DBCE777801}" destId="{0C3426B3-E5B0-4BF7-9A3A-DAE56DE7A19D}" srcOrd="0" destOrd="0" presId="urn:microsoft.com/office/officeart/2005/8/layout/orgChart1"/>
    <dgm:cxn modelId="{4E160C39-F993-4615-BDE2-3CE04466BD00}" type="presParOf" srcId="{A62BA2A7-8757-41B4-A82F-D4DBCE777801}" destId="{B01F1DB9-AF7F-432C-ACF1-A068DE5720A7}" srcOrd="1" destOrd="0" presId="urn:microsoft.com/office/officeart/2005/8/layout/orgChart1"/>
    <dgm:cxn modelId="{60B7AFBE-F334-47D9-8B7F-CA92855D8242}" type="presParOf" srcId="{B705C60D-0127-4E8F-8A80-4696EFB65731}" destId="{3741A3EC-7C8E-4AE1-AF4D-1C8D4E145C14}" srcOrd="1" destOrd="0" presId="urn:microsoft.com/office/officeart/2005/8/layout/orgChart1"/>
    <dgm:cxn modelId="{9253E838-7768-4B97-9569-5F196FDBD931}" type="presParOf" srcId="{B705C60D-0127-4E8F-8A80-4696EFB65731}" destId="{62C664CB-6E50-4A66-9E45-A10F1DE2FFD5}" srcOrd="2" destOrd="0" presId="urn:microsoft.com/office/officeart/2005/8/layout/orgChart1"/>
    <dgm:cxn modelId="{B2AFDFB1-7FC9-42E8-BA7B-613C38F7BC4D}" type="presParOf" srcId="{ACEAD1D3-54B2-4CBD-850B-F1CF127519BB}" destId="{B58A2868-A1B3-4B93-B066-5456E2C50464}" srcOrd="4" destOrd="0" presId="urn:microsoft.com/office/officeart/2005/8/layout/orgChart1"/>
    <dgm:cxn modelId="{5E633087-69C1-44FB-B906-D33782411208}" type="presParOf" srcId="{ACEAD1D3-54B2-4CBD-850B-F1CF127519BB}" destId="{65EB804A-EFB4-4ACB-A82E-438034B401CE}" srcOrd="5" destOrd="0" presId="urn:microsoft.com/office/officeart/2005/8/layout/orgChart1"/>
    <dgm:cxn modelId="{35E7CE57-6197-4992-8EE5-C3558C2AFD61}" type="presParOf" srcId="{65EB804A-EFB4-4ACB-A82E-438034B401CE}" destId="{0D0217CB-8B69-4BD9-9051-8E02CEE77433}" srcOrd="0" destOrd="0" presId="urn:microsoft.com/office/officeart/2005/8/layout/orgChart1"/>
    <dgm:cxn modelId="{CEB32CDA-5829-4267-B5CE-EDD30A0C6BA5}" type="presParOf" srcId="{0D0217CB-8B69-4BD9-9051-8E02CEE77433}" destId="{8E3818E4-7438-491D-AB22-B4B473613117}" srcOrd="0" destOrd="0" presId="urn:microsoft.com/office/officeart/2005/8/layout/orgChart1"/>
    <dgm:cxn modelId="{C054DAB3-8AC9-4EBA-8DCF-C8AD66321C59}" type="presParOf" srcId="{0D0217CB-8B69-4BD9-9051-8E02CEE77433}" destId="{40B60925-19AB-47BA-96F3-3477F39ECAF5}" srcOrd="1" destOrd="0" presId="urn:microsoft.com/office/officeart/2005/8/layout/orgChart1"/>
    <dgm:cxn modelId="{2801A362-E978-490A-8E82-BC94F2B2577D}" type="presParOf" srcId="{65EB804A-EFB4-4ACB-A82E-438034B401CE}" destId="{EA75F8A0-3F78-4A2F-A419-BA3605E4DBC3}" srcOrd="1" destOrd="0" presId="urn:microsoft.com/office/officeart/2005/8/layout/orgChart1"/>
    <dgm:cxn modelId="{C72EE3BE-FC66-47D6-996E-68656DA4F6BD}" type="presParOf" srcId="{65EB804A-EFB4-4ACB-A82E-438034B401CE}" destId="{51FC3609-10F8-47EB-A668-F5BC2E887414}" srcOrd="2" destOrd="0" presId="urn:microsoft.com/office/officeart/2005/8/layout/orgChart1"/>
    <dgm:cxn modelId="{0D8E9702-4741-4C1E-A7AF-F55DBDA53F9E}" type="presParOf" srcId="{ACEAD1D3-54B2-4CBD-850B-F1CF127519BB}" destId="{1E6C37A9-185E-446A-8CAA-DAA979103A7E}" srcOrd="6" destOrd="0" presId="urn:microsoft.com/office/officeart/2005/8/layout/orgChart1"/>
    <dgm:cxn modelId="{C43E9627-F8DF-4ACD-B2B5-BEAFE5F8EAF9}" type="presParOf" srcId="{ACEAD1D3-54B2-4CBD-850B-F1CF127519BB}" destId="{BBA5B3F0-50AF-40B0-8852-64916AA480E3}" srcOrd="7" destOrd="0" presId="urn:microsoft.com/office/officeart/2005/8/layout/orgChart1"/>
    <dgm:cxn modelId="{ABC33C08-F3D9-475C-B8E9-48F4B3C40EC7}" type="presParOf" srcId="{BBA5B3F0-50AF-40B0-8852-64916AA480E3}" destId="{CD36DE6E-C564-46A4-86A4-408478D4AAD4}" srcOrd="0" destOrd="0" presId="urn:microsoft.com/office/officeart/2005/8/layout/orgChart1"/>
    <dgm:cxn modelId="{70AE289C-D1D8-44F8-A417-B4B6AE0DF751}" type="presParOf" srcId="{CD36DE6E-C564-46A4-86A4-408478D4AAD4}" destId="{F8136885-3321-4641-8F05-6A1D74F34F2D}" srcOrd="0" destOrd="0" presId="urn:microsoft.com/office/officeart/2005/8/layout/orgChart1"/>
    <dgm:cxn modelId="{2F53F74F-A441-4E22-B4D3-0D339874DABE}" type="presParOf" srcId="{CD36DE6E-C564-46A4-86A4-408478D4AAD4}" destId="{4AAE3AC7-2A3F-4F30-B1EE-4C9DD9568F2B}" srcOrd="1" destOrd="0" presId="urn:microsoft.com/office/officeart/2005/8/layout/orgChart1"/>
    <dgm:cxn modelId="{DCE56675-7686-4216-A59B-C479A39C2415}" type="presParOf" srcId="{BBA5B3F0-50AF-40B0-8852-64916AA480E3}" destId="{4CEEDF56-6F56-4786-8AEE-2350360D8175}" srcOrd="1" destOrd="0" presId="urn:microsoft.com/office/officeart/2005/8/layout/orgChart1"/>
    <dgm:cxn modelId="{62653503-FA3A-487C-8175-26D41EAAD5F6}" type="presParOf" srcId="{BBA5B3F0-50AF-40B0-8852-64916AA480E3}" destId="{23DB01EE-A7D0-4890-99EA-E99FD948AA07}" srcOrd="2" destOrd="0" presId="urn:microsoft.com/office/officeart/2005/8/layout/orgChart1"/>
    <dgm:cxn modelId="{0E9B19BF-5E84-4F4A-9561-2948FE16F6D0}" type="presParOf" srcId="{ACEAD1D3-54B2-4CBD-850B-F1CF127519BB}" destId="{BAA8D778-4C6C-4133-9684-5E2FDA7D12D8}" srcOrd="8" destOrd="0" presId="urn:microsoft.com/office/officeart/2005/8/layout/orgChart1"/>
    <dgm:cxn modelId="{C915D558-A39E-49D5-9A3B-DF45CD97BDE7}" type="presParOf" srcId="{ACEAD1D3-54B2-4CBD-850B-F1CF127519BB}" destId="{BA6E2C39-E2B1-484B-A986-860C9E1A04D6}" srcOrd="9" destOrd="0" presId="urn:microsoft.com/office/officeart/2005/8/layout/orgChart1"/>
    <dgm:cxn modelId="{DCF7DC97-2877-4BF5-B0BD-13B6FEF952A7}" type="presParOf" srcId="{BA6E2C39-E2B1-484B-A986-860C9E1A04D6}" destId="{2C3C3F08-A056-4B60-A4AD-5336952420DD}" srcOrd="0" destOrd="0" presId="urn:microsoft.com/office/officeart/2005/8/layout/orgChart1"/>
    <dgm:cxn modelId="{AFD39CB2-09D8-4015-AE99-CB4E1F56716C}" type="presParOf" srcId="{2C3C3F08-A056-4B60-A4AD-5336952420DD}" destId="{919EB551-6C23-43BB-809E-228F9F796AA8}" srcOrd="0" destOrd="0" presId="urn:microsoft.com/office/officeart/2005/8/layout/orgChart1"/>
    <dgm:cxn modelId="{2F3CE878-CDDF-46E4-9199-67DB8CF1D8ED}" type="presParOf" srcId="{2C3C3F08-A056-4B60-A4AD-5336952420DD}" destId="{DC40055C-BC4A-45D5-972F-D9C83D7CC5B2}" srcOrd="1" destOrd="0" presId="urn:microsoft.com/office/officeart/2005/8/layout/orgChart1"/>
    <dgm:cxn modelId="{E3BF4952-B681-41AA-B8A7-2FB26144493E}" type="presParOf" srcId="{BA6E2C39-E2B1-484B-A986-860C9E1A04D6}" destId="{48B85373-F062-4FD1-A15D-3D7EE07A9AD7}" srcOrd="1" destOrd="0" presId="urn:microsoft.com/office/officeart/2005/8/layout/orgChart1"/>
    <dgm:cxn modelId="{1A7172A3-20E3-4936-B1ED-0E21EBE61B68}" type="presParOf" srcId="{BA6E2C39-E2B1-484B-A986-860C9E1A04D6}" destId="{F4C7BEE0-B128-49A1-9235-4076E2BE9741}" srcOrd="2" destOrd="0" presId="urn:microsoft.com/office/officeart/2005/8/layout/orgChart1"/>
    <dgm:cxn modelId="{AA96CF76-E848-484A-BFDC-27FA94F94E89}" type="presParOf" srcId="{1FE4CF13-E700-4DDE-B93F-766BFFD42B10}" destId="{666EF34D-5EAD-4882-AF41-83ED2241938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2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58A2868-A1B3-4B93-B066-5456E2C50464}">
      <dsp:nvSpPr>
        <dsp:cNvPr id="0" name=""/>
        <dsp:cNvSpPr/>
      </dsp:nvSpPr>
      <dsp:spPr>
        <a:xfrm>
          <a:off x="2743200" y="696552"/>
          <a:ext cx="1683541" cy="2921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6092"/>
              </a:lnTo>
              <a:lnTo>
                <a:pt x="1683541" y="146092"/>
              </a:lnTo>
              <a:lnTo>
                <a:pt x="1683541" y="29218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DE07DA-E96B-4A55-B11E-AA1838920505}">
      <dsp:nvSpPr>
        <dsp:cNvPr id="0" name=""/>
        <dsp:cNvSpPr/>
      </dsp:nvSpPr>
      <dsp:spPr>
        <a:xfrm>
          <a:off x="2697480" y="696552"/>
          <a:ext cx="91440" cy="29218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218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12DA2F-EA94-4767-A852-170101E067C4}">
      <dsp:nvSpPr>
        <dsp:cNvPr id="0" name=""/>
        <dsp:cNvSpPr/>
      </dsp:nvSpPr>
      <dsp:spPr>
        <a:xfrm>
          <a:off x="1059658" y="696552"/>
          <a:ext cx="1683541" cy="292184"/>
        </a:xfrm>
        <a:custGeom>
          <a:avLst/>
          <a:gdLst/>
          <a:ahLst/>
          <a:cxnLst/>
          <a:rect l="0" t="0" r="0" b="0"/>
          <a:pathLst>
            <a:path>
              <a:moveTo>
                <a:pt x="1683541" y="0"/>
              </a:moveTo>
              <a:lnTo>
                <a:pt x="1683541" y="146092"/>
              </a:lnTo>
              <a:lnTo>
                <a:pt x="0" y="146092"/>
              </a:lnTo>
              <a:lnTo>
                <a:pt x="0" y="29218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AEE210-B644-4E2C-88D7-32D972AB3B77}">
      <dsp:nvSpPr>
        <dsp:cNvPr id="0" name=""/>
        <dsp:cNvSpPr/>
      </dsp:nvSpPr>
      <dsp:spPr>
        <a:xfrm>
          <a:off x="2047521" y="874"/>
          <a:ext cx="1391356" cy="69567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Reach</a:t>
          </a:r>
        </a:p>
      </dsp:txBody>
      <dsp:txXfrm>
        <a:off x="2047521" y="874"/>
        <a:ext cx="1391356" cy="695678"/>
      </dsp:txXfrm>
    </dsp:sp>
    <dsp:sp modelId="{ACF006F9-3B73-4082-B564-411DA1B6C7D8}">
      <dsp:nvSpPr>
        <dsp:cNvPr id="0" name=""/>
        <dsp:cNvSpPr/>
      </dsp:nvSpPr>
      <dsp:spPr>
        <a:xfrm>
          <a:off x="363979" y="988737"/>
          <a:ext cx="1391356" cy="69567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HCP awareness</a:t>
          </a:r>
        </a:p>
      </dsp:txBody>
      <dsp:txXfrm>
        <a:off x="363979" y="988737"/>
        <a:ext cx="1391356" cy="695678"/>
      </dsp:txXfrm>
    </dsp:sp>
    <dsp:sp modelId="{0C3426B3-E5B0-4BF7-9A3A-DAE56DE7A19D}">
      <dsp:nvSpPr>
        <dsp:cNvPr id="0" name=""/>
        <dsp:cNvSpPr/>
      </dsp:nvSpPr>
      <dsp:spPr>
        <a:xfrm>
          <a:off x="2047521" y="988737"/>
          <a:ext cx="1391356" cy="69567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Provider awareness</a:t>
          </a:r>
        </a:p>
      </dsp:txBody>
      <dsp:txXfrm>
        <a:off x="2047521" y="988737"/>
        <a:ext cx="1391356" cy="695678"/>
      </dsp:txXfrm>
    </dsp:sp>
    <dsp:sp modelId="{8E3818E4-7438-491D-AB22-B4B473613117}">
      <dsp:nvSpPr>
        <dsp:cNvPr id="0" name=""/>
        <dsp:cNvSpPr/>
      </dsp:nvSpPr>
      <dsp:spPr>
        <a:xfrm>
          <a:off x="3731063" y="988737"/>
          <a:ext cx="1391356" cy="69567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Strategic stakeholder awareness</a:t>
          </a:r>
        </a:p>
      </dsp:txBody>
      <dsp:txXfrm>
        <a:off x="3731063" y="988737"/>
        <a:ext cx="1391356" cy="695678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E6C37A9-185E-446A-8CAA-DAA979103A7E}">
      <dsp:nvSpPr>
        <dsp:cNvPr id="0" name=""/>
        <dsp:cNvSpPr/>
      </dsp:nvSpPr>
      <dsp:spPr>
        <a:xfrm>
          <a:off x="2743200" y="889498"/>
          <a:ext cx="2148491" cy="2485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4292"/>
              </a:lnTo>
              <a:lnTo>
                <a:pt x="2148491" y="124292"/>
              </a:lnTo>
              <a:lnTo>
                <a:pt x="2148491" y="2485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8A2868-A1B3-4B93-B066-5456E2C50464}">
      <dsp:nvSpPr>
        <dsp:cNvPr id="0" name=""/>
        <dsp:cNvSpPr/>
      </dsp:nvSpPr>
      <dsp:spPr>
        <a:xfrm>
          <a:off x="2743200" y="889498"/>
          <a:ext cx="716163" cy="2485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4292"/>
              </a:lnTo>
              <a:lnTo>
                <a:pt x="716163" y="124292"/>
              </a:lnTo>
              <a:lnTo>
                <a:pt x="716163" y="2485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DE07DA-E96B-4A55-B11E-AA1838920505}">
      <dsp:nvSpPr>
        <dsp:cNvPr id="0" name=""/>
        <dsp:cNvSpPr/>
      </dsp:nvSpPr>
      <dsp:spPr>
        <a:xfrm>
          <a:off x="2027036" y="889498"/>
          <a:ext cx="716163" cy="248585"/>
        </a:xfrm>
        <a:custGeom>
          <a:avLst/>
          <a:gdLst/>
          <a:ahLst/>
          <a:cxnLst/>
          <a:rect l="0" t="0" r="0" b="0"/>
          <a:pathLst>
            <a:path>
              <a:moveTo>
                <a:pt x="716163" y="0"/>
              </a:moveTo>
              <a:lnTo>
                <a:pt x="716163" y="124292"/>
              </a:lnTo>
              <a:lnTo>
                <a:pt x="0" y="124292"/>
              </a:lnTo>
              <a:lnTo>
                <a:pt x="0" y="2485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12DA2F-EA94-4767-A852-170101E067C4}">
      <dsp:nvSpPr>
        <dsp:cNvPr id="0" name=""/>
        <dsp:cNvSpPr/>
      </dsp:nvSpPr>
      <dsp:spPr>
        <a:xfrm>
          <a:off x="594708" y="889498"/>
          <a:ext cx="2148491" cy="248585"/>
        </a:xfrm>
        <a:custGeom>
          <a:avLst/>
          <a:gdLst/>
          <a:ahLst/>
          <a:cxnLst/>
          <a:rect l="0" t="0" r="0" b="0"/>
          <a:pathLst>
            <a:path>
              <a:moveTo>
                <a:pt x="2148491" y="0"/>
              </a:moveTo>
              <a:lnTo>
                <a:pt x="2148491" y="124292"/>
              </a:lnTo>
              <a:lnTo>
                <a:pt x="0" y="124292"/>
              </a:lnTo>
              <a:lnTo>
                <a:pt x="0" y="2485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AEE210-B644-4E2C-88D7-32D972AB3B77}">
      <dsp:nvSpPr>
        <dsp:cNvPr id="0" name=""/>
        <dsp:cNvSpPr/>
      </dsp:nvSpPr>
      <dsp:spPr>
        <a:xfrm>
          <a:off x="2151329" y="297627"/>
          <a:ext cx="1183741" cy="59187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/>
            <a:t>Adoption</a:t>
          </a:r>
        </a:p>
      </dsp:txBody>
      <dsp:txXfrm>
        <a:off x="2151329" y="297627"/>
        <a:ext cx="1183741" cy="591870"/>
      </dsp:txXfrm>
    </dsp:sp>
    <dsp:sp modelId="{ACF006F9-3B73-4082-B564-411DA1B6C7D8}">
      <dsp:nvSpPr>
        <dsp:cNvPr id="0" name=""/>
        <dsp:cNvSpPr/>
      </dsp:nvSpPr>
      <dsp:spPr>
        <a:xfrm>
          <a:off x="2837" y="1138084"/>
          <a:ext cx="1183741" cy="59187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/>
            <a:t>Usefulness</a:t>
          </a:r>
        </a:p>
      </dsp:txBody>
      <dsp:txXfrm>
        <a:off x="2837" y="1138084"/>
        <a:ext cx="1183741" cy="591870"/>
      </dsp:txXfrm>
    </dsp:sp>
    <dsp:sp modelId="{0C3426B3-E5B0-4BF7-9A3A-DAE56DE7A19D}">
      <dsp:nvSpPr>
        <dsp:cNvPr id="0" name=""/>
        <dsp:cNvSpPr/>
      </dsp:nvSpPr>
      <dsp:spPr>
        <a:xfrm>
          <a:off x="1435165" y="1138084"/>
          <a:ext cx="1183741" cy="59187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/>
            <a:t>The tiered model of PA interventions</a:t>
          </a:r>
        </a:p>
      </dsp:txBody>
      <dsp:txXfrm>
        <a:off x="1435165" y="1138084"/>
        <a:ext cx="1183741" cy="591870"/>
      </dsp:txXfrm>
    </dsp:sp>
    <dsp:sp modelId="{8E3818E4-7438-491D-AB22-B4B473613117}">
      <dsp:nvSpPr>
        <dsp:cNvPr id="0" name=""/>
        <dsp:cNvSpPr/>
      </dsp:nvSpPr>
      <dsp:spPr>
        <a:xfrm>
          <a:off x="2867492" y="1138084"/>
          <a:ext cx="1183741" cy="59187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/>
            <a:t>Local delivery contexts</a:t>
          </a:r>
        </a:p>
      </dsp:txBody>
      <dsp:txXfrm>
        <a:off x="2867492" y="1138084"/>
        <a:ext cx="1183741" cy="591870"/>
      </dsp:txXfrm>
    </dsp:sp>
    <dsp:sp modelId="{F8136885-3321-4641-8F05-6A1D74F34F2D}">
      <dsp:nvSpPr>
        <dsp:cNvPr id="0" name=""/>
        <dsp:cNvSpPr/>
      </dsp:nvSpPr>
      <dsp:spPr>
        <a:xfrm>
          <a:off x="4299820" y="1138084"/>
          <a:ext cx="1183741" cy="59187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/>
            <a:t>Inequalitites</a:t>
          </a:r>
        </a:p>
      </dsp:txBody>
      <dsp:txXfrm>
        <a:off x="4299820" y="1138084"/>
        <a:ext cx="1183741" cy="591870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5DE07DA-E96B-4A55-B11E-AA1838920505}">
      <dsp:nvSpPr>
        <dsp:cNvPr id="0" name=""/>
        <dsp:cNvSpPr/>
      </dsp:nvSpPr>
      <dsp:spPr>
        <a:xfrm>
          <a:off x="2743200" y="716297"/>
          <a:ext cx="866082" cy="30062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0311"/>
              </a:lnTo>
              <a:lnTo>
                <a:pt x="866082" y="150311"/>
              </a:lnTo>
              <a:lnTo>
                <a:pt x="866082" y="30062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12DA2F-EA94-4767-A852-170101E067C4}">
      <dsp:nvSpPr>
        <dsp:cNvPr id="0" name=""/>
        <dsp:cNvSpPr/>
      </dsp:nvSpPr>
      <dsp:spPr>
        <a:xfrm>
          <a:off x="1877117" y="716297"/>
          <a:ext cx="866082" cy="300623"/>
        </a:xfrm>
        <a:custGeom>
          <a:avLst/>
          <a:gdLst/>
          <a:ahLst/>
          <a:cxnLst/>
          <a:rect l="0" t="0" r="0" b="0"/>
          <a:pathLst>
            <a:path>
              <a:moveTo>
                <a:pt x="866082" y="0"/>
              </a:moveTo>
              <a:lnTo>
                <a:pt x="866082" y="150311"/>
              </a:lnTo>
              <a:lnTo>
                <a:pt x="0" y="150311"/>
              </a:lnTo>
              <a:lnTo>
                <a:pt x="0" y="30062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AEE210-B644-4E2C-88D7-32D972AB3B77}">
      <dsp:nvSpPr>
        <dsp:cNvPr id="0" name=""/>
        <dsp:cNvSpPr/>
      </dsp:nvSpPr>
      <dsp:spPr>
        <a:xfrm>
          <a:off x="2027429" y="527"/>
          <a:ext cx="1431540" cy="71577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Effectiveness</a:t>
          </a:r>
        </a:p>
      </dsp:txBody>
      <dsp:txXfrm>
        <a:off x="2027429" y="527"/>
        <a:ext cx="1431540" cy="715770"/>
      </dsp:txXfrm>
    </dsp:sp>
    <dsp:sp modelId="{ACF006F9-3B73-4082-B564-411DA1B6C7D8}">
      <dsp:nvSpPr>
        <dsp:cNvPr id="0" name=""/>
        <dsp:cNvSpPr/>
      </dsp:nvSpPr>
      <dsp:spPr>
        <a:xfrm>
          <a:off x="1161347" y="1016921"/>
          <a:ext cx="1431540" cy="71577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Monitoring/evaluation</a:t>
          </a:r>
        </a:p>
      </dsp:txBody>
      <dsp:txXfrm>
        <a:off x="1161347" y="1016921"/>
        <a:ext cx="1431540" cy="715770"/>
      </dsp:txXfrm>
    </dsp:sp>
    <dsp:sp modelId="{0C3426B3-E5B0-4BF7-9A3A-DAE56DE7A19D}">
      <dsp:nvSpPr>
        <dsp:cNvPr id="0" name=""/>
        <dsp:cNvSpPr/>
      </dsp:nvSpPr>
      <dsp:spPr>
        <a:xfrm>
          <a:off x="2893511" y="1016921"/>
          <a:ext cx="1431540" cy="71577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Sharing good practice</a:t>
          </a:r>
        </a:p>
      </dsp:txBody>
      <dsp:txXfrm>
        <a:off x="2893511" y="1016921"/>
        <a:ext cx="1431540" cy="715770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AA8D778-4C6C-4133-9684-5E2FDA7D12D8}">
      <dsp:nvSpPr>
        <dsp:cNvPr id="0" name=""/>
        <dsp:cNvSpPr/>
      </dsp:nvSpPr>
      <dsp:spPr>
        <a:xfrm>
          <a:off x="2743200" y="1074191"/>
          <a:ext cx="2273085" cy="1972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8625"/>
              </a:lnTo>
              <a:lnTo>
                <a:pt x="2273085" y="98625"/>
              </a:lnTo>
              <a:lnTo>
                <a:pt x="2273085" y="19725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E6C37A9-185E-446A-8CAA-DAA979103A7E}">
      <dsp:nvSpPr>
        <dsp:cNvPr id="0" name=""/>
        <dsp:cNvSpPr/>
      </dsp:nvSpPr>
      <dsp:spPr>
        <a:xfrm>
          <a:off x="2743200" y="1074191"/>
          <a:ext cx="1136542" cy="1972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8625"/>
              </a:lnTo>
              <a:lnTo>
                <a:pt x="1136542" y="98625"/>
              </a:lnTo>
              <a:lnTo>
                <a:pt x="1136542" y="19725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8A2868-A1B3-4B93-B066-5456E2C50464}">
      <dsp:nvSpPr>
        <dsp:cNvPr id="0" name=""/>
        <dsp:cNvSpPr/>
      </dsp:nvSpPr>
      <dsp:spPr>
        <a:xfrm>
          <a:off x="2697480" y="1074191"/>
          <a:ext cx="91440" cy="1972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25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DE07DA-E96B-4A55-B11E-AA1838920505}">
      <dsp:nvSpPr>
        <dsp:cNvPr id="0" name=""/>
        <dsp:cNvSpPr/>
      </dsp:nvSpPr>
      <dsp:spPr>
        <a:xfrm>
          <a:off x="1606657" y="1074191"/>
          <a:ext cx="1136542" cy="197251"/>
        </a:xfrm>
        <a:custGeom>
          <a:avLst/>
          <a:gdLst/>
          <a:ahLst/>
          <a:cxnLst/>
          <a:rect l="0" t="0" r="0" b="0"/>
          <a:pathLst>
            <a:path>
              <a:moveTo>
                <a:pt x="1136542" y="0"/>
              </a:moveTo>
              <a:lnTo>
                <a:pt x="1136542" y="98625"/>
              </a:lnTo>
              <a:lnTo>
                <a:pt x="0" y="98625"/>
              </a:lnTo>
              <a:lnTo>
                <a:pt x="0" y="19725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12DA2F-EA94-4767-A852-170101E067C4}">
      <dsp:nvSpPr>
        <dsp:cNvPr id="0" name=""/>
        <dsp:cNvSpPr/>
      </dsp:nvSpPr>
      <dsp:spPr>
        <a:xfrm>
          <a:off x="470114" y="1074191"/>
          <a:ext cx="2273085" cy="197251"/>
        </a:xfrm>
        <a:custGeom>
          <a:avLst/>
          <a:gdLst/>
          <a:ahLst/>
          <a:cxnLst/>
          <a:rect l="0" t="0" r="0" b="0"/>
          <a:pathLst>
            <a:path>
              <a:moveTo>
                <a:pt x="2273085" y="0"/>
              </a:moveTo>
              <a:lnTo>
                <a:pt x="2273085" y="98625"/>
              </a:lnTo>
              <a:lnTo>
                <a:pt x="0" y="98625"/>
              </a:lnTo>
              <a:lnTo>
                <a:pt x="0" y="19725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AEE210-B644-4E2C-88D7-32D972AB3B77}">
      <dsp:nvSpPr>
        <dsp:cNvPr id="0" name=""/>
        <dsp:cNvSpPr/>
      </dsp:nvSpPr>
      <dsp:spPr>
        <a:xfrm>
          <a:off x="2273554" y="604546"/>
          <a:ext cx="939291" cy="4696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Implementation</a:t>
          </a:r>
        </a:p>
      </dsp:txBody>
      <dsp:txXfrm>
        <a:off x="2273554" y="604546"/>
        <a:ext cx="939291" cy="469645"/>
      </dsp:txXfrm>
    </dsp:sp>
    <dsp:sp modelId="{ACF006F9-3B73-4082-B564-411DA1B6C7D8}">
      <dsp:nvSpPr>
        <dsp:cNvPr id="0" name=""/>
        <dsp:cNvSpPr/>
      </dsp:nvSpPr>
      <dsp:spPr>
        <a:xfrm>
          <a:off x="468" y="1271443"/>
          <a:ext cx="939291" cy="4696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Workforce issues</a:t>
          </a:r>
        </a:p>
      </dsp:txBody>
      <dsp:txXfrm>
        <a:off x="468" y="1271443"/>
        <a:ext cx="939291" cy="469645"/>
      </dsp:txXfrm>
    </dsp:sp>
    <dsp:sp modelId="{0C3426B3-E5B0-4BF7-9A3A-DAE56DE7A19D}">
      <dsp:nvSpPr>
        <dsp:cNvPr id="0" name=""/>
        <dsp:cNvSpPr/>
      </dsp:nvSpPr>
      <dsp:spPr>
        <a:xfrm>
          <a:off x="1137011" y="1271443"/>
          <a:ext cx="939291" cy="4696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Data systems</a:t>
          </a:r>
        </a:p>
      </dsp:txBody>
      <dsp:txXfrm>
        <a:off x="1137011" y="1271443"/>
        <a:ext cx="939291" cy="469645"/>
      </dsp:txXfrm>
    </dsp:sp>
    <dsp:sp modelId="{8E3818E4-7438-491D-AB22-B4B473613117}">
      <dsp:nvSpPr>
        <dsp:cNvPr id="0" name=""/>
        <dsp:cNvSpPr/>
      </dsp:nvSpPr>
      <dsp:spPr>
        <a:xfrm>
          <a:off x="2273554" y="1271443"/>
          <a:ext cx="939291" cy="4696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 Cost</a:t>
          </a:r>
        </a:p>
      </dsp:txBody>
      <dsp:txXfrm>
        <a:off x="2273554" y="1271443"/>
        <a:ext cx="939291" cy="469645"/>
      </dsp:txXfrm>
    </dsp:sp>
    <dsp:sp modelId="{F8136885-3321-4641-8F05-6A1D74F34F2D}">
      <dsp:nvSpPr>
        <dsp:cNvPr id="0" name=""/>
        <dsp:cNvSpPr/>
      </dsp:nvSpPr>
      <dsp:spPr>
        <a:xfrm>
          <a:off x="3410096" y="1271443"/>
          <a:ext cx="939291" cy="4696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Communication</a:t>
          </a:r>
        </a:p>
      </dsp:txBody>
      <dsp:txXfrm>
        <a:off x="3410096" y="1271443"/>
        <a:ext cx="939291" cy="469645"/>
      </dsp:txXfrm>
    </dsp:sp>
    <dsp:sp modelId="{919EB551-6C23-43BB-809E-228F9F796AA8}">
      <dsp:nvSpPr>
        <dsp:cNvPr id="0" name=""/>
        <dsp:cNvSpPr/>
      </dsp:nvSpPr>
      <dsp:spPr>
        <a:xfrm>
          <a:off x="4546639" y="1271443"/>
          <a:ext cx="939291" cy="4696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artnerships</a:t>
          </a:r>
        </a:p>
      </dsp:txBody>
      <dsp:txXfrm>
        <a:off x="4546639" y="1271443"/>
        <a:ext cx="939291" cy="4696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Coral</dc:creator>
  <cp:keywords/>
  <dc:description/>
  <cp:lastModifiedBy>Hanson, Coral</cp:lastModifiedBy>
  <cp:revision>2</cp:revision>
  <dcterms:created xsi:type="dcterms:W3CDTF">2024-11-14T11:37:00Z</dcterms:created>
  <dcterms:modified xsi:type="dcterms:W3CDTF">2024-11-14T15:23:00Z</dcterms:modified>
</cp:coreProperties>
</file>